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A26B5" w14:textId="77777777" w:rsidR="00BF4B74" w:rsidRDefault="00BF4B74" w:rsidP="00BF4B74">
      <w:pPr>
        <w:jc w:val="center"/>
        <w:rPr>
          <w:b/>
          <w:bCs/>
          <w:sz w:val="32"/>
          <w:szCs w:val="32"/>
        </w:rPr>
      </w:pPr>
      <w:r w:rsidRPr="00C00A7C">
        <w:rPr>
          <w:b/>
          <w:bCs/>
          <w:sz w:val="32"/>
          <w:szCs w:val="32"/>
        </w:rPr>
        <w:t>Supplemen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F4B74" w:rsidRPr="00463ECA" w14:paraId="25CEF978" w14:textId="77777777" w:rsidTr="0007698E">
        <w:tc>
          <w:tcPr>
            <w:tcW w:w="8296" w:type="dxa"/>
            <w:tcBorders>
              <w:bottom w:val="single" w:sz="4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96"/>
              <w:gridCol w:w="7033"/>
            </w:tblGrid>
            <w:tr w:rsidR="00BF4B74" w:rsidRPr="00A210F5" w14:paraId="5C2E4603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noWrap/>
                  <w:hideMark/>
                </w:tcPr>
                <w:p w14:paraId="06CBEEB6" w14:textId="77777777" w:rsidR="00BF4B74" w:rsidRPr="00A62CF1" w:rsidRDefault="00BF4B74" w:rsidP="009125B7">
                  <w:pPr>
                    <w:jc w:val="center"/>
                    <w:rPr>
                      <w:noProof/>
                    </w:rPr>
                  </w:pPr>
                  <w:r w:rsidRPr="00A62CF1">
                    <w:rPr>
                      <w:noProof/>
                    </w:rPr>
                    <w:t>PCR1-</w:t>
                  </w:r>
                  <w:r>
                    <w:rPr>
                      <w:noProof/>
                    </w:rPr>
                    <w:t>FW</w:t>
                  </w:r>
                </w:p>
              </w:tc>
              <w:tc>
                <w:tcPr>
                  <w:tcW w:w="70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  <w:hideMark/>
                </w:tcPr>
                <w:p w14:paraId="58916075" w14:textId="77777777" w:rsidR="00BF4B74" w:rsidRPr="00A62CF1" w:rsidRDefault="00BF4B74" w:rsidP="009125B7">
                  <w:pPr>
                    <w:jc w:val="center"/>
                    <w:rPr>
                      <w:noProof/>
                    </w:rPr>
                  </w:pPr>
                  <w:r w:rsidRPr="00A62CF1">
                    <w:rPr>
                      <w:noProof/>
                    </w:rPr>
                    <w:t>GLUE + 5' Gene specific region</w:t>
                  </w:r>
                </w:p>
              </w:tc>
            </w:tr>
            <w:tr w:rsidR="00BF4B74" w:rsidRPr="00A210F5" w14:paraId="370CA168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</w:tcPr>
                <w:p w14:paraId="7640D54D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</w:t>
                  </w:r>
                </w:p>
              </w:tc>
              <w:tc>
                <w:tcPr>
                  <w:tcW w:w="7033" w:type="dxa"/>
                  <w:tcBorders>
                    <w:top w:val="single" w:sz="4" w:space="0" w:color="auto"/>
                    <w:left w:val="single" w:sz="4" w:space="0" w:color="auto"/>
                  </w:tcBorders>
                  <w:noWrap/>
                </w:tcPr>
                <w:p w14:paraId="3043E09D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KGT RMA GCT TCA GGA GTC</w:t>
                  </w:r>
                </w:p>
              </w:tc>
            </w:tr>
            <w:tr w:rsidR="00BF4B74" w:rsidRPr="00A210F5" w14:paraId="6F886AE3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7A98D95C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2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4D7A2AB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BCA GCT BCA GCA GTC</w:t>
                  </w:r>
                </w:p>
              </w:tc>
            </w:tr>
            <w:tr w:rsidR="00BF4B74" w:rsidRPr="00A210F5" w14:paraId="3268ED74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5F796E77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3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08FA991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GCA GCT GAA GSA STC</w:t>
                  </w:r>
                </w:p>
              </w:tc>
            </w:tr>
            <w:tr w:rsidR="00BF4B74" w:rsidRPr="00A210F5" w14:paraId="19F6CA89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7E6A4371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4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DAA511E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CCA RCT GCA ACA RTC</w:t>
                  </w:r>
                </w:p>
              </w:tc>
            </w:tr>
            <w:tr w:rsidR="00BF4B74" w:rsidRPr="00A210F5" w14:paraId="4C55CD45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2BC4AD0F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5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332FD046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YCA GCT BCA GCA RTC</w:t>
                  </w:r>
                </w:p>
              </w:tc>
            </w:tr>
            <w:tr w:rsidR="00BF4B74" w:rsidRPr="00A210F5" w14:paraId="51F6F196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12B0A09E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6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1D0E8AFE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YCA RCT GCA GCA GTC</w:t>
                  </w:r>
                </w:p>
              </w:tc>
            </w:tr>
            <w:tr w:rsidR="00BF4B74" w:rsidRPr="00A210F5" w14:paraId="39D73863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099EF3FE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7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32030B5A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CCA CGT GAA GCA GTC</w:t>
                  </w:r>
                </w:p>
              </w:tc>
            </w:tr>
            <w:tr w:rsidR="00BF4B74" w:rsidRPr="00A210F5" w14:paraId="1B2A1067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109B0CC1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8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2744F2F9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AA SST GGT GGA ATC</w:t>
                  </w:r>
                </w:p>
              </w:tc>
            </w:tr>
            <w:tr w:rsidR="00BF4B74" w:rsidRPr="00A210F5" w14:paraId="5CFEB68A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37C40002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9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541163A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VGT GAW GYT GGT GGA GTC</w:t>
                  </w:r>
                </w:p>
              </w:tc>
            </w:tr>
            <w:tr w:rsidR="00BF4B74" w:rsidRPr="00A210F5" w14:paraId="1EB1BBA3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32ADB58F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0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D1AF83B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CA GSK GGT GGA GTC</w:t>
                  </w:r>
                </w:p>
              </w:tc>
            </w:tr>
            <w:tr w:rsidR="00BF4B74" w:rsidRPr="00A210F5" w14:paraId="2955D511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23782BA4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1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42EFABC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KGT GCA MCT GGT GGA GTC</w:t>
                  </w:r>
                </w:p>
              </w:tc>
            </w:tr>
            <w:tr w:rsidR="00BF4B74" w:rsidRPr="00A210F5" w14:paraId="7755F3F8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5CDBADB0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2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2A321D6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AA GCT GAT GGA RTC</w:t>
                  </w:r>
                </w:p>
              </w:tc>
            </w:tr>
            <w:tr w:rsidR="00BF4B74" w:rsidRPr="00A210F5" w14:paraId="5AF71717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377D5A38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3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EFAEA30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CA RCT TGT TGA GTC</w:t>
                  </w:r>
                </w:p>
              </w:tc>
            </w:tr>
            <w:tr w:rsidR="00BF4B74" w:rsidRPr="00A210F5" w14:paraId="14F2008D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543DBD86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4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5F9C944C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RGT RAA GCT TCT CGA GTC</w:t>
                  </w:r>
                </w:p>
              </w:tc>
            </w:tr>
            <w:tr w:rsidR="00BF4B74" w:rsidRPr="00A210F5" w14:paraId="3E3E586A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230BEC01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5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1B69A07B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AGT GAA RST TGA GGA GTC</w:t>
                  </w:r>
                </w:p>
              </w:tc>
            </w:tr>
            <w:tr w:rsidR="00BF4B74" w:rsidRPr="00A210F5" w14:paraId="78689AC5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78D2AA27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6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44D69D98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TAC TCT RAA AGW GTS TG</w:t>
                  </w:r>
                </w:p>
              </w:tc>
            </w:tr>
            <w:tr w:rsidR="00BF4B74" w:rsidRPr="00A210F5" w14:paraId="32A71C45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60066D80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7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71A3C41A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A GGT CCA ACT VCA GCA RCC</w:t>
                  </w:r>
                </w:p>
              </w:tc>
            </w:tr>
            <w:tr w:rsidR="00BF4B74" w:rsidRPr="00A210F5" w14:paraId="1B4836B9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4FF46299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8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6D77781F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TGT GAA CTT GGA AGT GTC</w:t>
                  </w:r>
                </w:p>
              </w:tc>
            </w:tr>
            <w:tr w:rsidR="00BF4B74" w:rsidRPr="00A210F5" w14:paraId="51229E91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3C681B9E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VH-glue-Fw19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00F85006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CA484E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 TCC TTT AAT TCC C</w:t>
                  </w:r>
                  <w:r w:rsidRPr="00CA484E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GA GGT GAA GGT CAT CGA GTC</w:t>
                  </w:r>
                </w:p>
              </w:tc>
            </w:tr>
            <w:tr w:rsidR="00BF4B74" w:rsidRPr="00A210F5" w14:paraId="4F773A16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</w:tcPr>
                <w:p w14:paraId="3829F6D8" w14:textId="77777777" w:rsidR="00BF4B74" w:rsidRPr="00A62CF1" w:rsidRDefault="00BF4B74" w:rsidP="009125B7">
                  <w:pPr>
                    <w:jc w:val="center"/>
                    <w:rPr>
                      <w:noProof/>
                    </w:rPr>
                  </w:pPr>
                  <w:r>
                    <w:rPr>
                      <w:noProof/>
                    </w:rPr>
                    <w:t>PCR1- REV</w:t>
                  </w:r>
                </w:p>
              </w:tc>
              <w:tc>
                <w:tcPr>
                  <w:tcW w:w="7033" w:type="dxa"/>
                  <w:tcBorders>
                    <w:left w:val="nil"/>
                  </w:tcBorders>
                  <w:shd w:val="clear" w:color="auto" w:fill="D9E2F3" w:themeFill="accent1" w:themeFillTint="33"/>
                  <w:noWrap/>
                </w:tcPr>
                <w:p w14:paraId="3CEF9D6D" w14:textId="77777777" w:rsidR="00BF4B74" w:rsidRPr="00CD5925" w:rsidRDefault="00BF4B74" w:rsidP="009125B7">
                  <w:pPr>
                    <w:jc w:val="center"/>
                    <w:rPr>
                      <w:rFonts w:asciiTheme="majorBidi" w:hAnsiTheme="majorBidi" w:cstheme="majorBidi"/>
                      <w:noProof/>
                      <w:color w:val="FFFFFF" w:themeColor="background1"/>
                      <w:sz w:val="20"/>
                      <w:szCs w:val="20"/>
                    </w:rPr>
                  </w:pPr>
                  <w:r w:rsidRPr="00C2502D"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t>GLUE + 3' Gene specific region</w:t>
                  </w:r>
                  <w: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BF4B74" w:rsidRPr="00A210F5" w14:paraId="1477BA40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2BFC2F84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IgMC-BC-glue-R</w:t>
                  </w:r>
                  <w:r>
                    <w:rPr>
                      <w:noProof/>
                      <w:sz w:val="18"/>
                      <w:szCs w:val="18"/>
                    </w:rPr>
                    <w:t>EV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04B7A669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GAG GAG AGA GAG AGA G</w:t>
                  </w:r>
                  <w:r w:rsidRPr="00CD5925"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>CG AGG GGG AAG ACA TTT GGG</w:t>
                  </w:r>
                </w:p>
              </w:tc>
            </w:tr>
            <w:tr w:rsidR="00BF4B74" w:rsidRPr="00A210F5" w14:paraId="724B0E94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hideMark/>
                </w:tcPr>
                <w:p w14:paraId="5030F441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A210F5">
                    <w:rPr>
                      <w:noProof/>
                      <w:sz w:val="18"/>
                      <w:szCs w:val="18"/>
                    </w:rPr>
                    <w:t>m-IgGall-BC-glue-R</w:t>
                  </w:r>
                  <w:r>
                    <w:rPr>
                      <w:noProof/>
                      <w:sz w:val="18"/>
                      <w:szCs w:val="18"/>
                    </w:rPr>
                    <w:t>EV</w:t>
                  </w:r>
                  <w:r w:rsidRPr="00A210F5">
                    <w:rPr>
                      <w:noProof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  <w:hideMark/>
                </w:tcPr>
                <w:p w14:paraId="011734A3" w14:textId="77777777" w:rsidR="00BF4B74" w:rsidRPr="00F15B95" w:rsidRDefault="00BF4B74" w:rsidP="009125B7">
                  <w:pPr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</w:pP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 xml:space="preserve">GAG GAG AGA GAG AGA G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 xml:space="preserve">CC ARK GGA TAG ACH GAT GGG </w:t>
                  </w:r>
                  <w:r>
                    <w:rPr>
                      <w:rFonts w:asciiTheme="majorBidi" w:hAnsiTheme="majorBidi" w:cstheme="majorBidi"/>
                      <w:noProof/>
                      <w:color w:val="FF0000"/>
                      <w:sz w:val="20"/>
                      <w:szCs w:val="20"/>
                    </w:rPr>
                    <w:t xml:space="preserve">  </w:t>
                  </w:r>
                </w:p>
              </w:tc>
            </w:tr>
            <w:tr w:rsidR="00BF4B74" w:rsidRPr="00A210F5" w14:paraId="0C45A1E9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</w:tcPr>
                <w:p w14:paraId="447B3AE7" w14:textId="77777777" w:rsidR="00BF4B74" w:rsidRPr="00A62CF1" w:rsidRDefault="00BF4B74" w:rsidP="009125B7">
                  <w:pPr>
                    <w:jc w:val="center"/>
                    <w:rPr>
                      <w:noProof/>
                    </w:rPr>
                  </w:pPr>
                  <w:r>
                    <w:rPr>
                      <w:noProof/>
                    </w:rPr>
                    <w:t>PCR2-FW</w:t>
                  </w:r>
                </w:p>
              </w:tc>
              <w:tc>
                <w:tcPr>
                  <w:tcW w:w="7033" w:type="dxa"/>
                  <w:tcBorders>
                    <w:left w:val="nil"/>
                  </w:tcBorders>
                  <w:shd w:val="clear" w:color="auto" w:fill="D9E2F3" w:themeFill="accent1" w:themeFillTint="33"/>
                  <w:noWrap/>
                </w:tcPr>
                <w:p w14:paraId="468F8DF4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</w:p>
              </w:tc>
            </w:tr>
            <w:tr w:rsidR="00BF4B74" w:rsidRPr="00A210F5" w14:paraId="385FF0BF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</w:tcPr>
                <w:p w14:paraId="66611A12" w14:textId="77777777" w:rsidR="00BF4B74" w:rsidRPr="00A210F5" w:rsidRDefault="00BF4B74" w:rsidP="009125B7">
                  <w:pPr>
                    <w:rPr>
                      <w:noProof/>
                      <w:sz w:val="18"/>
                      <w:szCs w:val="18"/>
                    </w:rPr>
                  </w:pPr>
                  <w:r w:rsidRPr="00333A1E">
                    <w:rPr>
                      <w:noProof/>
                      <w:sz w:val="18"/>
                      <w:szCs w:val="18"/>
                    </w:rPr>
                    <w:t>PE-IgALL-Univ-F</w:t>
                  </w:r>
                  <w:r>
                    <w:rPr>
                      <w:noProof/>
                      <w:sz w:val="18"/>
                      <w:szCs w:val="18"/>
                    </w:rPr>
                    <w:t>W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</w:tcPr>
                <w:p w14:paraId="363207BF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AT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AT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G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CG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AG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T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TA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CT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TT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TC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TA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A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A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GCT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TT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CCG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ATC</w:t>
                  </w:r>
                  <w:r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7030A0"/>
                      <w:sz w:val="20"/>
                      <w:szCs w:val="20"/>
                    </w:rPr>
                    <w:t>T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48236"/>
                      <w:sz w:val="20"/>
                      <w:szCs w:val="20"/>
                    </w:rPr>
                    <w:t>NN</w:t>
                  </w:r>
                  <w:r>
                    <w:rPr>
                      <w:rFonts w:asciiTheme="majorBidi" w:hAnsiTheme="majorBidi" w:cstheme="majorBidi"/>
                      <w:noProof/>
                      <w:color w:val="548236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548236"/>
                      <w:sz w:val="20"/>
                      <w:szCs w:val="20"/>
                    </w:rPr>
                    <w:t>NN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</w:t>
                  </w:r>
                  <w:r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T</w:t>
                  </w:r>
                  <w:r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T</w:t>
                  </w:r>
                  <w:r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TTA</w:t>
                  </w:r>
                  <w:r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ATT</w:t>
                  </w:r>
                  <w:r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 xml:space="preserve"> </w:t>
                  </w:r>
                  <w:r w:rsidRPr="002E02EA">
                    <w:rPr>
                      <w:rFonts w:asciiTheme="majorBidi" w:hAnsiTheme="majorBidi" w:cstheme="majorBidi"/>
                      <w:noProof/>
                      <w:color w:val="4472C4" w:themeColor="accent1"/>
                      <w:sz w:val="20"/>
                      <w:szCs w:val="20"/>
                    </w:rPr>
                    <w:t>CCC</w:t>
                  </w:r>
                </w:p>
              </w:tc>
            </w:tr>
            <w:tr w:rsidR="00BF4B74" w:rsidRPr="00A210F5" w14:paraId="4DA72C03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</w:tcPr>
                <w:p w14:paraId="53A3985E" w14:textId="77777777" w:rsidR="00BF4B74" w:rsidRPr="00A210F5" w:rsidRDefault="00BF4B74" w:rsidP="009125B7">
                  <w:pPr>
                    <w:jc w:val="center"/>
                    <w:rPr>
                      <w:noProof/>
                      <w:sz w:val="18"/>
                      <w:szCs w:val="18"/>
                    </w:rPr>
                  </w:pPr>
                  <w:r>
                    <w:rPr>
                      <w:noProof/>
                    </w:rPr>
                    <w:lastRenderedPageBreak/>
                    <w:t>PCR2-REV</w:t>
                  </w:r>
                </w:p>
              </w:tc>
              <w:tc>
                <w:tcPr>
                  <w:tcW w:w="7033" w:type="dxa"/>
                  <w:tcBorders>
                    <w:left w:val="nil"/>
                  </w:tcBorders>
                  <w:shd w:val="clear" w:color="auto" w:fill="D9E2F3" w:themeFill="accent1" w:themeFillTint="33"/>
                  <w:noWrap/>
                </w:tcPr>
                <w:p w14:paraId="461924D7" w14:textId="77777777" w:rsidR="00BF4B74" w:rsidRPr="00CD5925" w:rsidRDefault="00BF4B74" w:rsidP="009125B7">
                  <w:pPr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</w:pPr>
                </w:p>
              </w:tc>
            </w:tr>
            <w:tr w:rsidR="00BF4B74" w:rsidRPr="00463ECA" w14:paraId="19B169C1" w14:textId="77777777" w:rsidTr="009125B7">
              <w:trPr>
                <w:trHeight w:val="315"/>
              </w:trPr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</w:tcPr>
                <w:p w14:paraId="21505C1D" w14:textId="77777777" w:rsidR="00BF4B74" w:rsidRPr="00463ECA" w:rsidRDefault="00BF4B74" w:rsidP="009125B7">
                  <w:pPr>
                    <w:rPr>
                      <w:noProof/>
                      <w:sz w:val="18"/>
                      <w:szCs w:val="18"/>
                      <w:lang w:val="fr-FR"/>
                    </w:rPr>
                  </w:pPr>
                  <w:r w:rsidRPr="00463ECA">
                    <w:rPr>
                      <w:noProof/>
                      <w:sz w:val="18"/>
                      <w:szCs w:val="18"/>
                      <w:lang w:val="fr-FR"/>
                    </w:rPr>
                    <w:t>YW23X_(reverse complement) PE-Idx-REV</w:t>
                  </w:r>
                </w:p>
              </w:tc>
              <w:tc>
                <w:tcPr>
                  <w:tcW w:w="7033" w:type="dxa"/>
                  <w:tcBorders>
                    <w:left w:val="single" w:sz="4" w:space="0" w:color="auto"/>
                  </w:tcBorders>
                  <w:noWrap/>
                </w:tcPr>
                <w:p w14:paraId="22EA8307" w14:textId="77777777" w:rsidR="00BF4B74" w:rsidRPr="00463ECA" w:rsidRDefault="00BF4B74" w:rsidP="009125B7">
                  <w:pPr>
                    <w:rPr>
                      <w:noProof/>
                      <w:sz w:val="20"/>
                      <w:szCs w:val="20"/>
                      <w:lang w:val="fr-FR"/>
                    </w:rPr>
                  </w:pPr>
                  <w:r w:rsidRPr="00463ECA">
                    <w:rPr>
                      <w:color w:val="7030A0"/>
                      <w:sz w:val="20"/>
                      <w:szCs w:val="20"/>
                      <w:lang w:val="fr-FR"/>
                    </w:rPr>
                    <w:t xml:space="preserve">CAA GCA GAA GAC GGC ATA CGA GAT </w:t>
                  </w:r>
                  <w:r w:rsidRPr="00463ECA">
                    <w:rPr>
                      <w:b/>
                      <w:bCs/>
                      <w:color w:val="7030A0"/>
                      <w:sz w:val="20"/>
                      <w:szCs w:val="20"/>
                      <w:u w:val="single"/>
                      <w:lang w:val="fr-FR"/>
                    </w:rPr>
                    <w:t xml:space="preserve">NNN </w:t>
                  </w:r>
                  <w:proofErr w:type="spellStart"/>
                  <w:r w:rsidRPr="00463ECA">
                    <w:rPr>
                      <w:b/>
                      <w:bCs/>
                      <w:color w:val="7030A0"/>
                      <w:sz w:val="20"/>
                      <w:szCs w:val="20"/>
                      <w:u w:val="single"/>
                      <w:lang w:val="fr-FR"/>
                    </w:rPr>
                    <w:t>NNN</w:t>
                  </w:r>
                  <w:proofErr w:type="spellEnd"/>
                  <w:r w:rsidRPr="00463ECA">
                    <w:rPr>
                      <w:color w:val="7030A0"/>
                      <w:sz w:val="20"/>
                      <w:szCs w:val="20"/>
                      <w:lang w:val="fr-FR"/>
                    </w:rPr>
                    <w:t xml:space="preserve"> GTG ACT GGA GTT CAG ACG TGT GCT CTT CCG ATC </w:t>
                  </w:r>
                  <w:r w:rsidRPr="00463ECA">
                    <w:rPr>
                      <w:color w:val="70AD47" w:themeColor="accent6"/>
                      <w:sz w:val="20"/>
                      <w:szCs w:val="20"/>
                      <w:lang w:val="fr-FR"/>
                    </w:rPr>
                    <w:t>TNN NN</w:t>
                  </w:r>
                  <w:r w:rsidRPr="00463ECA">
                    <w:rPr>
                      <w:color w:val="4472C4" w:themeColor="accent1"/>
                      <w:sz w:val="20"/>
                      <w:szCs w:val="20"/>
                      <w:lang w:val="fr-FR"/>
                    </w:rPr>
                    <w:t xml:space="preserve">G AGG AGA GAG AGA GAG </w:t>
                  </w:r>
                </w:p>
              </w:tc>
            </w:tr>
          </w:tbl>
          <w:p w14:paraId="4632CC28" w14:textId="77777777" w:rsidR="00BF4B74" w:rsidRPr="00463ECA" w:rsidRDefault="00BF4B74" w:rsidP="009125B7">
            <w:pPr>
              <w:rPr>
                <w:b/>
                <w:bCs/>
                <w:sz w:val="32"/>
                <w:szCs w:val="32"/>
                <w:lang w:val="fr-FR"/>
              </w:rPr>
            </w:pPr>
          </w:p>
        </w:tc>
      </w:tr>
      <w:tr w:rsidR="00BF4B74" w14:paraId="4851AF07" w14:textId="77777777" w:rsidTr="001E332F">
        <w:tc>
          <w:tcPr>
            <w:tcW w:w="8296" w:type="dxa"/>
            <w:tcBorders>
              <w:bottom w:val="single" w:sz="4" w:space="0" w:color="auto"/>
            </w:tcBorders>
            <w:shd w:val="clear" w:color="auto" w:fill="auto"/>
          </w:tcPr>
          <w:p w14:paraId="10452965" w14:textId="481BB343" w:rsidR="0007698E" w:rsidRPr="0007698E" w:rsidRDefault="00BF4B74" w:rsidP="0007698E">
            <w:pPr>
              <w:rPr>
                <w:noProof/>
              </w:rPr>
            </w:pPr>
            <w:r w:rsidRPr="009E6BF1">
              <w:rPr>
                <w:b/>
                <w:bCs/>
                <w:noProof/>
              </w:rPr>
              <w:lastRenderedPageBreak/>
              <w:t>Table</w:t>
            </w:r>
            <w:r>
              <w:rPr>
                <w:b/>
                <w:bCs/>
                <w:noProof/>
              </w:rPr>
              <w:t xml:space="preserve"> S1.</w:t>
            </w:r>
            <w:r>
              <w:rPr>
                <w:noProof/>
              </w:rPr>
              <w:t xml:space="preserve"> Primers used for primer extension BCR-Seq. PCR1 primers – FW:  V</w:t>
            </w:r>
            <w:r w:rsidRPr="001B6105">
              <w:rPr>
                <w:noProof/>
                <w:vertAlign w:val="subscript"/>
              </w:rPr>
              <w:t>H</w:t>
            </w:r>
            <w:r>
              <w:rPr>
                <w:noProof/>
              </w:rPr>
              <w:t xml:space="preserve"> gene-specific seqeunce (red) and GLUE for primer extension PCR (ligh blue); REV (reverse complement): GLUE (ligh blue), CH1 gene specific sequence (red). PCR2 primers – FW: GLUE for primer extentsion annealing (ligh blue), required diversity region (green), Universal trueSeq Illumina adaptor (purple); REV(reverse complement): GLUE (light blue), required diversity region (green) + T, Universal trueSeq Illumina adaptor.</w:t>
            </w:r>
          </w:p>
        </w:tc>
      </w:tr>
      <w:tr w:rsidR="001E332F" w14:paraId="068B9DDA" w14:textId="77777777" w:rsidTr="001E332F">
        <w:tc>
          <w:tcPr>
            <w:tcW w:w="8296" w:type="dxa"/>
            <w:tcBorders>
              <w:left w:val="nil"/>
              <w:right w:val="nil"/>
            </w:tcBorders>
            <w:shd w:val="clear" w:color="auto" w:fill="auto"/>
          </w:tcPr>
          <w:p w14:paraId="5A338BEB" w14:textId="1C148712" w:rsidR="001E332F" w:rsidRPr="009E6BF1" w:rsidRDefault="001E332F" w:rsidP="0007698E">
            <w:pPr>
              <w:rPr>
                <w:b/>
                <w:bCs/>
                <w:noProof/>
              </w:rPr>
            </w:pPr>
          </w:p>
        </w:tc>
      </w:tr>
      <w:tr w:rsidR="00BF4B74" w:rsidRPr="00083C8A" w14:paraId="019AA4AE" w14:textId="77777777" w:rsidTr="009125B7">
        <w:tc>
          <w:tcPr>
            <w:tcW w:w="8296" w:type="dxa"/>
          </w:tcPr>
          <w:tbl>
            <w:tblPr>
              <w:tblW w:w="896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950"/>
              <w:gridCol w:w="1170"/>
              <w:gridCol w:w="1253"/>
              <w:gridCol w:w="1252"/>
              <w:gridCol w:w="1392"/>
              <w:gridCol w:w="1114"/>
              <w:gridCol w:w="1669"/>
            </w:tblGrid>
            <w:tr w:rsidR="00BF4B74" w:rsidRPr="00B84529" w14:paraId="3ECB658E" w14:textId="77777777" w:rsidTr="009125B7">
              <w:trPr>
                <w:trHeight w:val="403"/>
                <w:jc w:val="center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0B4873F" w14:textId="77777777" w:rsidR="00BF4B74" w:rsidRPr="00B84529" w:rsidRDefault="00BF4B74" w:rsidP="009125B7">
                  <w:pPr>
                    <w:spacing w:after="0" w:line="240" w:lineRule="auto"/>
                    <w:ind w:left="-274" w:firstLine="274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ouse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8B53E5A" w14:textId="77777777" w:rsidR="00BF4B74" w:rsidRPr="00B84529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issue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4C25BA98" w14:textId="77777777" w:rsidR="00BF4B74" w:rsidRPr="00B84529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otal raw reads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E742B87" w14:textId="77777777" w:rsidR="00BF4B74" w:rsidRPr="00B84529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roductive reads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9B6B528" w14:textId="77777777" w:rsidR="00BF4B74" w:rsidRPr="00B84529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Unique </w:t>
                  </w: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read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1509493" w14:textId="77777777" w:rsidR="00BF4B74" w:rsidRPr="00B84529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Shared in dupli</w:t>
                  </w: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softHyphen/>
                    <w:t>cated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B60AB75" w14:textId="77777777" w:rsidR="00BF4B74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otal reads</w:t>
                  </w:r>
                </w:p>
                <w:p w14:paraId="769EA275" w14:textId="77777777" w:rsidR="00BF4B74" w:rsidRPr="00B84529" w:rsidRDefault="00BF4B74" w:rsidP="009125B7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after filtration</w:t>
                  </w:r>
                </w:p>
              </w:tc>
            </w:tr>
            <w:tr w:rsidR="00BF4B74" w:rsidRPr="00B84529" w14:paraId="2C035980" w14:textId="77777777" w:rsidTr="009125B7">
              <w:trPr>
                <w:trHeight w:val="211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C03C697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1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7E645B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0CE2B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013,522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62FFB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545,089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F8086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59,089</w:t>
                  </w:r>
                </w:p>
              </w:tc>
              <w:tc>
                <w:tcPr>
                  <w:tcW w:w="1134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6684B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,099</w:t>
                  </w:r>
                </w:p>
              </w:tc>
              <w:tc>
                <w:tcPr>
                  <w:tcW w:w="1701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FD8C7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318,869</w:t>
                  </w:r>
                </w:p>
              </w:tc>
            </w:tr>
            <w:tr w:rsidR="00BF4B74" w:rsidRPr="00B84529" w14:paraId="77FA6FC2" w14:textId="77777777" w:rsidTr="009125B7">
              <w:trPr>
                <w:trHeight w:val="16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78D3EEC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20B398C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4F9219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 2,799,957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489D3F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584,532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695F3E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75,35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1BB268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3C2170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5AEF4E6C" w14:textId="77777777" w:rsidTr="009125B7">
              <w:trPr>
                <w:trHeight w:val="13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D9E6E5E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FD06F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300B3A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6,410,141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CF9E96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,383,94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A7C3AC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265,64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AE71E9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,451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F8E235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366,804</w:t>
                  </w:r>
                </w:p>
              </w:tc>
            </w:tr>
            <w:tr w:rsidR="00BF4B74" w:rsidRPr="00B84529" w14:paraId="07B047F9" w14:textId="77777777" w:rsidTr="009125B7">
              <w:trPr>
                <w:trHeight w:val="16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9A06272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08ED87C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B7DD6E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1,222,344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5A9081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37,08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00A86DD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70,405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5889B06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540880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4C41D0A0" w14:textId="77777777" w:rsidTr="009125B7">
              <w:trPr>
                <w:trHeight w:val="19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0C5C87E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A9439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E93E6E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5,311,991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B0F0CD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838,182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B6C0F1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803,27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B8B925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4,02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478E04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001,259</w:t>
                  </w:r>
                </w:p>
              </w:tc>
            </w:tr>
            <w:tr w:rsidR="00BF4B74" w:rsidRPr="00B84529" w14:paraId="69FBE9AA" w14:textId="77777777" w:rsidTr="009125B7">
              <w:trPr>
                <w:trHeight w:val="228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3ED5E1F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440967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CDA215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2,764,938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73DB79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989,53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05B9AD9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51,214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F4481F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423AEF5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6C6BF380" w14:textId="77777777" w:rsidTr="009125B7">
              <w:trPr>
                <w:trHeight w:val="11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040068A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477F3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8E7A1A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819,573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931F2B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72,0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C38346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3,56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33F7E4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5,247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25DB62D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8,512</w:t>
                  </w:r>
                </w:p>
              </w:tc>
            </w:tr>
            <w:tr w:rsidR="00BF4B74" w:rsidRPr="00B84529" w14:paraId="6CE668E7" w14:textId="77777777" w:rsidTr="009125B7">
              <w:trPr>
                <w:trHeight w:val="5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4695915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588B3D8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0C4B8D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 341,713 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5F3E48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9,77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893C3F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3,529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17D1FDA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6DFBB89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0FADFE11" w14:textId="77777777" w:rsidTr="009125B7">
              <w:trPr>
                <w:trHeight w:val="183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E534826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2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03B8B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5D309D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159,44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C2C8AF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364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3DCF3B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1922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E7D705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1708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D4CA04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16,678</w:t>
                  </w:r>
                </w:p>
              </w:tc>
            </w:tr>
            <w:tr w:rsidR="00BF4B74" w:rsidRPr="00B84529" w14:paraId="3435B47C" w14:textId="77777777" w:rsidTr="009125B7">
              <w:trPr>
                <w:trHeight w:val="8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0F89B15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7C62445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0E514B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356,56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F58E9E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9512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113187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0478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49D7DB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8EDC1E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2415CDE1" w14:textId="77777777" w:rsidTr="009125B7">
              <w:trPr>
                <w:trHeight w:val="11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B59B78A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E2EF5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C04BE0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78,13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CFA580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1,65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B0FBD5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0,726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5DF807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5,944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A4FD7C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3,160</w:t>
                  </w:r>
                </w:p>
              </w:tc>
            </w:tr>
            <w:tr w:rsidR="00BF4B74" w:rsidRPr="00B84529" w14:paraId="383B5DED" w14:textId="77777777" w:rsidTr="009125B7">
              <w:trPr>
                <w:trHeight w:val="151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387E962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40113AB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006E19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4,79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309268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7,05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118371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4,63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906B86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1DD776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198D4CA1" w14:textId="77777777" w:rsidTr="009125B7">
              <w:trPr>
                <w:trHeight w:val="5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88F11F5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B0BB1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E057DE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64,42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23BCC58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094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BF2195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42,84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1C2136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,840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D6EAA6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3,689</w:t>
                  </w:r>
                </w:p>
              </w:tc>
            </w:tr>
            <w:tr w:rsidR="00BF4B74" w:rsidRPr="00B84529" w14:paraId="3179BA12" w14:textId="77777777" w:rsidTr="009125B7">
              <w:trPr>
                <w:trHeight w:val="7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CC169F8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030B32C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FA6B98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87,90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1A29533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9045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E69E1D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2,87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F09907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2CF7977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4C109EB3" w14:textId="77777777" w:rsidTr="009125B7">
              <w:trPr>
                <w:trHeight w:val="104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5E40D39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DBFE8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AC04B1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362,02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E0CDD0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52,83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7E897B6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26,38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B4F776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1,425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2A3AC2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75,626</w:t>
                  </w:r>
                </w:p>
              </w:tc>
            </w:tr>
            <w:tr w:rsidR="00BF4B74" w:rsidRPr="00B84529" w14:paraId="4981739E" w14:textId="77777777" w:rsidTr="009125B7">
              <w:trPr>
                <w:trHeight w:val="13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34A511E5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BAC420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A6CE29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559,13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E3DF74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104,85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A45182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87,97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57BC0EB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648E7DE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0E6D322E" w14:textId="77777777" w:rsidTr="009125B7">
              <w:trPr>
                <w:trHeight w:val="168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63D46AC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3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CCF8E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D753CD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44,19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5AAC64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48,20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386C13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0,88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3AFC9E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,072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9E26C9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80,448</w:t>
                  </w:r>
                </w:p>
              </w:tc>
            </w:tr>
            <w:tr w:rsidR="00BF4B74" w:rsidRPr="00B84529" w14:paraId="227C0D11" w14:textId="77777777" w:rsidTr="009125B7">
              <w:trPr>
                <w:trHeight w:val="5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E2AC736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A29147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5022B3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58,06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F41842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9,97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7F76859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7,22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00F07E2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2525495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745C45D7" w14:textId="77777777" w:rsidTr="009125B7">
              <w:trPr>
                <w:trHeight w:val="9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C0DFE76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E7B65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74A218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7,524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1F4D69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7,21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8D8B31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1,81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C5B9CE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,82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1A00E9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3,961</w:t>
                  </w:r>
                </w:p>
              </w:tc>
            </w:tr>
            <w:tr w:rsidR="00BF4B74" w:rsidRPr="00B84529" w14:paraId="05458C49" w14:textId="77777777" w:rsidTr="009125B7">
              <w:trPr>
                <w:trHeight w:val="12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2F02F89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235C657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AADB07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4,87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457B97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1,8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47219B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6,43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7850558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CEDAE5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1C1C9DCB" w14:textId="77777777" w:rsidTr="009125B7">
              <w:trPr>
                <w:trHeight w:val="112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8236FBC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82675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FC48CD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06,52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25AF79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87,99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6D8D7D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1,98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7DC018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3,905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E33965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67,083</w:t>
                  </w:r>
                </w:p>
              </w:tc>
            </w:tr>
            <w:tr w:rsidR="00BF4B74" w:rsidRPr="00B84529" w14:paraId="7EB540C5" w14:textId="77777777" w:rsidTr="009125B7">
              <w:trPr>
                <w:trHeight w:val="14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0DE4226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99C77A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2A654C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83,18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20FF2E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43,75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8E529E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7,615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4A857B6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DDC124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09E326BB" w14:textId="77777777" w:rsidTr="009125B7">
              <w:trPr>
                <w:trHeight w:val="20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A82BAD5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463B3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559C16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25,27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F5CACB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4,22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15B83D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7,649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EDE679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1,21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537D49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53,939</w:t>
                  </w:r>
                </w:p>
              </w:tc>
            </w:tr>
            <w:tr w:rsidR="00BF4B74" w:rsidRPr="00B84529" w14:paraId="78DFCBB7" w14:textId="77777777" w:rsidTr="009125B7">
              <w:trPr>
                <w:trHeight w:val="9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A519C2A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57E0D4F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757F70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18,66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4ACB0D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65,32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00823A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0,11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34BD24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ECF7C4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3C472A12" w14:textId="77777777" w:rsidTr="009125B7">
              <w:trPr>
                <w:trHeight w:val="172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3C972B89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M4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6DEA9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Tumo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9CD185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2,14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C2C978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1,99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5BD030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,84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F2A3B9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,995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23C3EE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8,652</w:t>
                  </w:r>
                </w:p>
              </w:tc>
            </w:tr>
            <w:tr w:rsidR="00BF4B74" w:rsidRPr="00B84529" w14:paraId="090AD122" w14:textId="77777777" w:rsidTr="009125B7">
              <w:trPr>
                <w:trHeight w:val="10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125C6D0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7148DDF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13786D1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5,6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DFD670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0,84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D65DA9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,671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5780DB4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0568301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4338B171" w14:textId="77777777" w:rsidTr="009125B7">
              <w:trPr>
                <w:trHeight w:val="18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F05BDD8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51060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PB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160E61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7,95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D67553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33,340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303C476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4,306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38B944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0,217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CC4568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9,785</w:t>
                  </w:r>
                </w:p>
              </w:tc>
            </w:tr>
            <w:tr w:rsidR="00BF4B74" w:rsidRPr="00B84529" w14:paraId="4DFC1657" w14:textId="77777777" w:rsidTr="009125B7">
              <w:trPr>
                <w:trHeight w:val="201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0FC16A3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1FD5C3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FC733C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91,22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81AEB1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8,60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1BB9538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2,08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2FC6462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647DED0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5989D745" w14:textId="77777777" w:rsidTr="009125B7">
              <w:trPr>
                <w:trHeight w:val="154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AF1E2CB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9661C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D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00312B6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47,46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95B567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73,36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0115F6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8,36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586265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6849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678F63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6,849</w:t>
                  </w:r>
                </w:p>
              </w:tc>
            </w:tr>
            <w:tr w:rsidR="00BF4B74" w:rsidRPr="00B84529" w14:paraId="07415B63" w14:textId="77777777" w:rsidTr="009125B7">
              <w:trPr>
                <w:trHeight w:val="153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18145C9E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6031D81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733CABA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48,51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991D45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49,07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A8C3A7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9,82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20ABC2D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85F9E1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43E9964A" w14:textId="77777777" w:rsidTr="009125B7">
              <w:trPr>
                <w:trHeight w:val="21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15B95E4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923D1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423F9A5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0,63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D0FD6E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5,017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03B49F6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,005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43542EC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68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0F94360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6680</w:t>
                  </w:r>
                </w:p>
              </w:tc>
            </w:tr>
            <w:tr w:rsidR="00BF4B74" w:rsidRPr="00B84529" w14:paraId="4E663FBD" w14:textId="77777777" w:rsidTr="009125B7">
              <w:trPr>
                <w:trHeight w:val="10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337765D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1C4B3B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22E41F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9,34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3A5E1E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9,26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2DD7F25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,360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5079FAB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294B81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52872436" w14:textId="77777777" w:rsidTr="009125B7">
              <w:trPr>
                <w:trHeight w:val="204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vAlign w:val="center"/>
                  <w:hideMark/>
                </w:tcPr>
                <w:p w14:paraId="43A80E4D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39753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34539A2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182,41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64C85D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35,77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40B8004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00,71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DF0200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722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3008894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5313</w:t>
                  </w:r>
                </w:p>
              </w:tc>
            </w:tr>
            <w:tr w:rsidR="00BF4B74" w:rsidRPr="00B84529" w14:paraId="27939921" w14:textId="77777777" w:rsidTr="009125B7">
              <w:trPr>
                <w:trHeight w:val="5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5850708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7B6B887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675EE67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5614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3EBB534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91,531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337740B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2725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00FA3F2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1B55045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5D213DC8" w14:textId="77777777" w:rsidTr="009125B7">
              <w:trPr>
                <w:trHeight w:val="22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4665613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00F93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166BC0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0266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D493A9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8421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2D59234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55729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4FAAF04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22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BD1727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56409</w:t>
                  </w:r>
                </w:p>
              </w:tc>
            </w:tr>
            <w:tr w:rsidR="00BF4B74" w:rsidRPr="00B84529" w14:paraId="3F243E9B" w14:textId="77777777" w:rsidTr="009125B7">
              <w:trPr>
                <w:trHeight w:val="11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F4C19EA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058B144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396B63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59945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07D88F6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726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1A024A3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8084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64E5299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4679865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7361E3E6" w14:textId="77777777" w:rsidTr="009125B7">
              <w:trPr>
                <w:trHeight w:val="164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C828936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6D6D2B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lood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5A5E276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559966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91B208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0218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50BB505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12507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3D05815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566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73F530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10345</w:t>
                  </w:r>
                </w:p>
              </w:tc>
            </w:tr>
            <w:tr w:rsidR="00BF4B74" w:rsidRPr="00B84529" w14:paraId="4A06507D" w14:textId="77777777" w:rsidTr="009125B7">
              <w:trPr>
                <w:trHeight w:val="197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D70E804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F81A5D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BC4E2E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7060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7B41AD0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2924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2197E22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1998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5ACBA85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205F7F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00FCA1A5" w14:textId="77777777" w:rsidTr="009125B7">
              <w:trPr>
                <w:trHeight w:val="102"/>
                <w:jc w:val="center"/>
              </w:trPr>
              <w:tc>
                <w:tcPr>
                  <w:tcW w:w="965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noWrap/>
                  <w:vAlign w:val="center"/>
                  <w:hideMark/>
                </w:tcPr>
                <w:p w14:paraId="6F4AA71F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FA36B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L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310E37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40,75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9F32AC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4,66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14:paraId="60BD6A1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7,538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D9ACA1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788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1648C6B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8056</w:t>
                  </w:r>
                </w:p>
              </w:tc>
            </w:tr>
            <w:tr w:rsidR="00BF4B74" w:rsidRPr="00B84529" w14:paraId="64E59DFC" w14:textId="77777777" w:rsidTr="009125B7">
              <w:trPr>
                <w:trHeight w:val="135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6D1E2C5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6CF5A9B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277D7494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6421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12EE1F2B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360,448 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542E807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0636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17028EB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582A2BF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7213A639" w14:textId="77777777" w:rsidTr="009125B7">
              <w:trPr>
                <w:trHeight w:val="196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7EAC508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95A0B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14:paraId="5B4474E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4917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C44F67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0192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2CB01071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4853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7973976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803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283B716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0258</w:t>
                  </w:r>
                </w:p>
              </w:tc>
            </w:tr>
            <w:tr w:rsidR="00BF4B74" w:rsidRPr="00B84529" w14:paraId="09D4070B" w14:textId="77777777" w:rsidTr="009125B7">
              <w:trPr>
                <w:trHeight w:val="158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76DCD3BC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10B3DD6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5F41162D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5689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EFC95C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427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1B0C21C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3834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3B77D71C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7F841985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F4B74" w:rsidRPr="00B84529" w14:paraId="62C3BD69" w14:textId="77777777" w:rsidTr="009125B7">
              <w:trPr>
                <w:trHeight w:val="119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61EF110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 w:val="restart"/>
                  <w:tcBorders>
                    <w:lef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12B1E8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  <w:t>Blood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43FC28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9368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D15DC07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333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2AA6DA7A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3244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E183D4E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536</w:t>
                  </w:r>
                </w:p>
              </w:tc>
              <w:tc>
                <w:tcPr>
                  <w:tcW w:w="1701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2F4C20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4656</w:t>
                  </w:r>
                </w:p>
              </w:tc>
            </w:tr>
            <w:tr w:rsidR="00BF4B74" w:rsidRPr="00B84529" w14:paraId="1FABAFC8" w14:textId="77777777" w:rsidTr="009125B7">
              <w:trPr>
                <w:trHeight w:val="180"/>
                <w:jc w:val="center"/>
              </w:trPr>
              <w:tc>
                <w:tcPr>
                  <w:tcW w:w="965" w:type="dxa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0A465A90" w14:textId="77777777" w:rsidR="00BF4B74" w:rsidRPr="00B84529" w:rsidRDefault="00BF4B74" w:rsidP="009125B7">
                  <w:pPr>
                    <w:spacing w:after="0" w:line="240" w:lineRule="auto"/>
                    <w:ind w:left="-274" w:firstLine="446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91" w:type="dxa"/>
                  <w:vMerge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480CEBA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32B84480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8301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228A123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5032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  <w:hideMark/>
                </w:tcPr>
                <w:p w14:paraId="4BBAB639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84529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87367</w:t>
                  </w:r>
                </w:p>
              </w:tc>
              <w:tc>
                <w:tcPr>
                  <w:tcW w:w="1134" w:type="dxa"/>
                  <w:vMerge/>
                  <w:vAlign w:val="center"/>
                  <w:hideMark/>
                </w:tcPr>
                <w:p w14:paraId="54ED81DF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Merge/>
                  <w:vAlign w:val="center"/>
                  <w:hideMark/>
                </w:tcPr>
                <w:p w14:paraId="369C27B2" w14:textId="77777777" w:rsidR="00BF4B74" w:rsidRPr="00B84529" w:rsidRDefault="00BF4B74" w:rsidP="009125B7">
                  <w:pPr>
                    <w:spacing w:after="0" w:line="240" w:lineRule="auto"/>
                    <w:ind w:left="172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18835683" w14:textId="77777777" w:rsidR="00BF4B74" w:rsidRPr="00083C8A" w:rsidRDefault="00BF4B74" w:rsidP="009125B7">
            <w:pPr>
              <w:ind w:left="172"/>
              <w:rPr>
                <w:sz w:val="20"/>
                <w:szCs w:val="20"/>
              </w:rPr>
            </w:pPr>
          </w:p>
        </w:tc>
      </w:tr>
      <w:tr w:rsidR="00BF4B74" w:rsidRPr="00162137" w14:paraId="2B280E16" w14:textId="77777777" w:rsidTr="009125B7">
        <w:trPr>
          <w:trHeight w:val="1646"/>
        </w:trPr>
        <w:tc>
          <w:tcPr>
            <w:tcW w:w="8296" w:type="dxa"/>
          </w:tcPr>
          <w:p w14:paraId="24AC4675" w14:textId="77777777" w:rsidR="00BF4B74" w:rsidRDefault="00BF4B74" w:rsidP="009125B7">
            <w:pPr>
              <w:jc w:val="both"/>
            </w:pPr>
            <w:r>
              <w:rPr>
                <w:b/>
                <w:bCs/>
              </w:rPr>
              <w:lastRenderedPageBreak/>
              <w:t>Table S2</w:t>
            </w:r>
            <w:r w:rsidRPr="00083C8A">
              <w:rPr>
                <w:b/>
                <w:bCs/>
              </w:rPr>
              <w:t xml:space="preserve">. Summary of </w:t>
            </w:r>
            <w:r>
              <w:rPr>
                <w:b/>
                <w:bCs/>
              </w:rPr>
              <w:t>BCR-Seq data</w:t>
            </w:r>
            <w:r w:rsidRPr="00083C8A">
              <w:rPr>
                <w:b/>
                <w:bCs/>
              </w:rPr>
              <w:t xml:space="preserve">. </w:t>
            </w:r>
            <w:r w:rsidRPr="00AC07C2">
              <w:rPr>
                <w:i/>
                <w:iCs/>
                <w:u w:val="single"/>
              </w:rPr>
              <w:t>Total raw</w:t>
            </w:r>
            <w:r>
              <w:rPr>
                <w:i/>
                <w:iCs/>
                <w:u w:val="single"/>
              </w:rPr>
              <w:t xml:space="preserve"> reads</w:t>
            </w:r>
            <w:r>
              <w:t xml:space="preserve">: </w:t>
            </w:r>
            <w:r w:rsidRPr="00162137">
              <w:t xml:space="preserve">reads obtained from the </w:t>
            </w:r>
            <w:proofErr w:type="spellStart"/>
            <w:r>
              <w:t>fastq</w:t>
            </w:r>
            <w:proofErr w:type="spellEnd"/>
            <w:r w:rsidRPr="00162137">
              <w:t xml:space="preserve"> files</w:t>
            </w:r>
            <w:r>
              <w:t xml:space="preserve"> following paired-end alignment; </w:t>
            </w:r>
            <w:r w:rsidRPr="00AC07C2">
              <w:rPr>
                <w:i/>
                <w:iCs/>
                <w:u w:val="single"/>
              </w:rPr>
              <w:t>productive reads</w:t>
            </w:r>
            <w:r>
              <w:rPr>
                <w:i/>
                <w:iCs/>
                <w:u w:val="single"/>
              </w:rPr>
              <w:t>:</w:t>
            </w:r>
            <w:r w:rsidRPr="00162137">
              <w:t xml:space="preserve"> reads that were successfully aligned to </w:t>
            </w:r>
            <w:r>
              <w:t xml:space="preserve">the </w:t>
            </w:r>
            <w:r w:rsidRPr="00162137">
              <w:t>germline</w:t>
            </w:r>
            <w:r>
              <w:t xml:space="preserve"> reference in IMGT; </w:t>
            </w:r>
            <w:r w:rsidRPr="00AC07C2">
              <w:rPr>
                <w:i/>
                <w:iCs/>
                <w:u w:val="single"/>
              </w:rPr>
              <w:t>exist in both duplicates</w:t>
            </w:r>
            <w:r>
              <w:rPr>
                <w:i/>
                <w:iCs/>
                <w:u w:val="single"/>
              </w:rPr>
              <w:t>:</w:t>
            </w:r>
            <w:r w:rsidRPr="00162137">
              <w:t xml:space="preserve"> </w:t>
            </w:r>
            <w:r>
              <w:t>unique V</w:t>
            </w:r>
            <w:r w:rsidRPr="00AC07C2">
              <w:rPr>
                <w:vertAlign w:val="subscript"/>
              </w:rPr>
              <w:t>H</w:t>
            </w:r>
            <w:r>
              <w:t xml:space="preserve"> </w:t>
            </w:r>
            <w:r w:rsidRPr="00162137">
              <w:t xml:space="preserve">sequences that were shared between the </w:t>
            </w:r>
            <w:r>
              <w:t xml:space="preserve">technical </w:t>
            </w:r>
            <w:r w:rsidRPr="00162137">
              <w:t>duplicates</w:t>
            </w:r>
            <w:r>
              <w:t>;</w:t>
            </w:r>
            <w:r w:rsidRPr="00162137">
              <w:t xml:space="preserve"> </w:t>
            </w:r>
            <w:r w:rsidRPr="00AC07C2">
              <w:rPr>
                <w:i/>
                <w:iCs/>
                <w:u w:val="single"/>
              </w:rPr>
              <w:t>total reads after filtration</w:t>
            </w:r>
            <w:r>
              <w:rPr>
                <w:i/>
                <w:iCs/>
                <w:u w:val="single"/>
              </w:rPr>
              <w:t>;</w:t>
            </w:r>
            <w:r w:rsidRPr="00162137">
              <w:t xml:space="preserve"> </w:t>
            </w:r>
            <w:r>
              <w:t>V</w:t>
            </w:r>
            <w:r w:rsidRPr="00AC07C2">
              <w:rPr>
                <w:vertAlign w:val="subscript"/>
              </w:rPr>
              <w:t>H</w:t>
            </w:r>
            <w:r>
              <w:t xml:space="preserve"> </w:t>
            </w:r>
            <w:r w:rsidRPr="00162137">
              <w:t xml:space="preserve">sequences that were shared between </w:t>
            </w:r>
            <w:r>
              <w:t xml:space="preserve">technical </w:t>
            </w:r>
            <w:r w:rsidRPr="00162137">
              <w:t xml:space="preserve">duplicates (non-unique) and passed </w:t>
            </w:r>
            <w:r>
              <w:t xml:space="preserve">the </w:t>
            </w:r>
            <w:r w:rsidRPr="00162137">
              <w:t>filtration process</w:t>
            </w:r>
            <w:r>
              <w:t xml:space="preserve">. </w:t>
            </w:r>
          </w:p>
          <w:p w14:paraId="0017C688" w14:textId="77777777" w:rsidR="00BF4B74" w:rsidRPr="00162137" w:rsidRDefault="00BF4B74" w:rsidP="009125B7">
            <w:pPr>
              <w:jc w:val="both"/>
            </w:pPr>
            <w:r>
              <w:t xml:space="preserve">T - treated, </w:t>
            </w:r>
            <w:r w:rsidRPr="00162137">
              <w:t>N</w:t>
            </w:r>
            <w:r>
              <w:t xml:space="preserve"> </w:t>
            </w:r>
            <w:r w:rsidRPr="00162137">
              <w:t>-</w:t>
            </w:r>
            <w:r>
              <w:t xml:space="preserve"> n</w:t>
            </w:r>
            <w:r w:rsidRPr="00162137">
              <w:t>aïve.</w:t>
            </w:r>
          </w:p>
        </w:tc>
      </w:tr>
    </w:tbl>
    <w:p w14:paraId="3AB12671" w14:textId="77777777" w:rsidR="00BF4B74" w:rsidRDefault="00BF4B74" w:rsidP="00BF4B74">
      <w:pPr>
        <w:rPr>
          <w:b/>
          <w:bCs/>
          <w:sz w:val="32"/>
          <w:szCs w:val="32"/>
        </w:rPr>
      </w:pPr>
    </w:p>
    <w:p w14:paraId="391C8E9C" w14:textId="77777777" w:rsidR="00BF4B74" w:rsidRDefault="00BF4B74" w:rsidP="00BF4B7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 </w:t>
      </w:r>
    </w:p>
    <w:tbl>
      <w:tblPr>
        <w:tblStyle w:val="TableGrid"/>
        <w:tblW w:w="9564" w:type="dxa"/>
        <w:tblInd w:w="9" w:type="dxa"/>
        <w:tblLook w:val="04A0" w:firstRow="1" w:lastRow="0" w:firstColumn="1" w:lastColumn="0" w:noHBand="0" w:noVBand="1"/>
      </w:tblPr>
      <w:tblGrid>
        <w:gridCol w:w="9564"/>
      </w:tblGrid>
      <w:tr w:rsidR="00BF4B74" w14:paraId="3D296D5A" w14:textId="77777777" w:rsidTr="001E332F">
        <w:trPr>
          <w:trHeight w:val="2691"/>
        </w:trPr>
        <w:tc>
          <w:tcPr>
            <w:tcW w:w="9564" w:type="dxa"/>
            <w:tcBorders>
              <w:bottom w:val="single" w:sz="4" w:space="0" w:color="auto"/>
            </w:tcBorders>
          </w:tcPr>
          <w:tbl>
            <w:tblPr>
              <w:tblW w:w="9178" w:type="dxa"/>
              <w:tblInd w:w="81" w:type="dxa"/>
              <w:tblLook w:val="04A0" w:firstRow="1" w:lastRow="0" w:firstColumn="1" w:lastColumn="0" w:noHBand="0" w:noVBand="1"/>
            </w:tblPr>
            <w:tblGrid>
              <w:gridCol w:w="1915"/>
              <w:gridCol w:w="1815"/>
              <w:gridCol w:w="1816"/>
              <w:gridCol w:w="1816"/>
              <w:gridCol w:w="1816"/>
            </w:tblGrid>
            <w:tr w:rsidR="00BF4B74" w:rsidRPr="00280925" w14:paraId="623CE497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right w:val="nil"/>
                  </w:tcBorders>
                  <w:shd w:val="clear" w:color="auto" w:fill="D9E2F3" w:themeFill="accent1" w:themeFillTint="33"/>
                  <w:noWrap/>
                  <w:vAlign w:val="bottom"/>
                </w:tcPr>
                <w:p w14:paraId="1797D8D5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</w:rPr>
                    <w:t>Mouse #</w:t>
                  </w:r>
                </w:p>
              </w:tc>
              <w:tc>
                <w:tcPr>
                  <w:tcW w:w="7263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vAlign w:val="bottom"/>
                </w:tcPr>
                <w:p w14:paraId="376614E8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No. of clones</w:t>
                  </w:r>
                </w:p>
              </w:tc>
            </w:tr>
            <w:tr w:rsidR="00BF4B74" w:rsidRPr="00280925" w14:paraId="358C7C43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  <w:vAlign w:val="bottom"/>
                  <w:hideMark/>
                </w:tcPr>
                <w:p w14:paraId="551A6CAA" w14:textId="77777777" w:rsidR="00BF4B74" w:rsidRPr="00397ACA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</w:rPr>
                  </w:pPr>
                </w:p>
              </w:tc>
              <w:tc>
                <w:tcPr>
                  <w:tcW w:w="18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  <w:vAlign w:val="bottom"/>
                  <w:hideMark/>
                </w:tcPr>
                <w:p w14:paraId="71C7A09A" w14:textId="77777777" w:rsidR="00BF4B74" w:rsidRPr="00397ACA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Tumor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  <w:vAlign w:val="bottom"/>
                  <w:hideMark/>
                </w:tcPr>
                <w:p w14:paraId="126934E6" w14:textId="77777777" w:rsidR="00BF4B74" w:rsidRPr="00397ACA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DLN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  <w:vAlign w:val="bottom"/>
                  <w:hideMark/>
                </w:tcPr>
                <w:p w14:paraId="691F2642" w14:textId="77777777" w:rsidR="00BF4B74" w:rsidRPr="00397ACA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Blood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E2F3" w:themeFill="accent1" w:themeFillTint="33"/>
                  <w:noWrap/>
                  <w:vAlign w:val="bottom"/>
                  <w:hideMark/>
                </w:tcPr>
                <w:p w14:paraId="6B0B8F7C" w14:textId="77777777" w:rsidR="00BF4B74" w:rsidRPr="00397ACA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</w:pPr>
                  <w:r w:rsidRPr="00397ACA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</w:rPr>
                    <w:t>Bone marrow</w:t>
                  </w:r>
                </w:p>
              </w:tc>
            </w:tr>
            <w:tr w:rsidR="00BF4B74" w:rsidRPr="00280925" w14:paraId="39EE80B1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7E5B0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8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3787E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897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22E4C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9212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7001C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813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C1E98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3,597</w:t>
                  </w:r>
                </w:p>
              </w:tc>
            </w:tr>
            <w:tr w:rsidR="00BF4B74" w:rsidRPr="00280925" w14:paraId="62C19B95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BC71E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281F1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78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FF5A9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6418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01895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621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BCAD8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5790</w:t>
                  </w:r>
                </w:p>
              </w:tc>
            </w:tr>
            <w:tr w:rsidR="00BF4B74" w:rsidRPr="00280925" w14:paraId="3C2948DD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A8F2D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8857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992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24706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934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B8DB7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6766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88BD6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8546</w:t>
                  </w:r>
                </w:p>
              </w:tc>
            </w:tr>
            <w:tr w:rsidR="00BF4B74" w:rsidRPr="00280925" w14:paraId="7366BB4A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D2200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</w:rPr>
                    <w:t>M</w:t>
                  </w: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E1A10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352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ABD43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2289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BB14B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702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D710B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533</w:t>
                  </w:r>
                </w:p>
              </w:tc>
            </w:tr>
            <w:tr w:rsidR="00BF4B74" w:rsidRPr="00280925" w14:paraId="3847F6F7" w14:textId="77777777" w:rsidTr="009125B7">
              <w:trPr>
                <w:trHeight w:val="404"/>
              </w:trPr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BEF4F" w14:textId="77777777" w:rsidR="00BF4B74" w:rsidRPr="00280925" w:rsidRDefault="00BF4B74" w:rsidP="009125B7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Average</w:t>
                  </w:r>
                </w:p>
              </w:tc>
              <w:tc>
                <w:tcPr>
                  <w:tcW w:w="1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8730D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256.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2B342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4713.2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3B66E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5556.25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A706D" w14:textId="77777777" w:rsidR="00BF4B74" w:rsidRPr="00280925" w:rsidRDefault="00BF4B74" w:rsidP="009125B7">
                  <w:pPr>
                    <w:tabs>
                      <w:tab w:val="decimal" w:pos="1203"/>
                    </w:tabs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280925">
                    <w:rPr>
                      <w:rFonts w:asciiTheme="majorBidi" w:eastAsia="Times New Roman" w:hAnsiTheme="majorBidi" w:cstheme="majorBidi"/>
                      <w:color w:val="000000"/>
                    </w:rPr>
                    <w:t>12116.5</w:t>
                  </w:r>
                </w:p>
              </w:tc>
            </w:tr>
          </w:tbl>
          <w:p w14:paraId="3BDA34D4" w14:textId="77777777" w:rsidR="00BF4B74" w:rsidRDefault="00BF4B74" w:rsidP="009125B7">
            <w:pPr>
              <w:rPr>
                <w:rFonts w:eastAsia="Times New Roman"/>
              </w:rPr>
            </w:pPr>
          </w:p>
        </w:tc>
      </w:tr>
      <w:tr w:rsidR="00BF4B74" w:rsidRPr="00280925" w14:paraId="487C4334" w14:textId="77777777" w:rsidTr="001E332F">
        <w:trPr>
          <w:trHeight w:val="348"/>
        </w:trPr>
        <w:tc>
          <w:tcPr>
            <w:tcW w:w="9564" w:type="dxa"/>
            <w:shd w:val="clear" w:color="auto" w:fill="auto"/>
          </w:tcPr>
          <w:p w14:paraId="7954E258" w14:textId="77777777" w:rsidR="00BF4B74" w:rsidRPr="00280925" w:rsidRDefault="00BF4B74" w:rsidP="009125B7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able S3</w:t>
            </w:r>
            <w:r w:rsidRPr="00280925">
              <w:rPr>
                <w:rFonts w:eastAsia="Times New Roman"/>
                <w:b/>
                <w:bCs/>
              </w:rPr>
              <w:t xml:space="preserve">. </w:t>
            </w:r>
            <w:bookmarkStart w:id="0" w:name="OLE_LINK114"/>
            <w:bookmarkStart w:id="1" w:name="OLE_LINK115"/>
            <w:r>
              <w:rPr>
                <w:rFonts w:eastAsia="Times New Roman"/>
                <w:b/>
                <w:bCs/>
              </w:rPr>
              <w:t xml:space="preserve">Number of total B cell clones in the different tissues. </w:t>
            </w:r>
            <w:bookmarkEnd w:id="0"/>
            <w:bookmarkEnd w:id="1"/>
          </w:p>
        </w:tc>
      </w:tr>
    </w:tbl>
    <w:p w14:paraId="622AF7D5" w14:textId="77777777" w:rsidR="00BF4B74" w:rsidRDefault="00BF4B74" w:rsidP="00BF4B74">
      <w:pPr>
        <w:rPr>
          <w:b/>
          <w:bCs/>
          <w:sz w:val="32"/>
          <w:szCs w:val="32"/>
        </w:rPr>
      </w:pPr>
    </w:p>
    <w:p w14:paraId="25728D55" w14:textId="77777777" w:rsidR="00BF4B74" w:rsidRDefault="00BF4B74" w:rsidP="00BF4B74">
      <w:pPr>
        <w:rPr>
          <w:b/>
          <w:bCs/>
          <w:sz w:val="32"/>
          <w:szCs w:val="32"/>
        </w:rPr>
      </w:pPr>
    </w:p>
    <w:p w14:paraId="6242F73E" w14:textId="77777777" w:rsidR="00BF4B74" w:rsidRDefault="00BF4B74" w:rsidP="00BF4B74">
      <w:pPr>
        <w:rPr>
          <w:b/>
          <w:bCs/>
          <w:sz w:val="32"/>
          <w:szCs w:val="32"/>
        </w:rPr>
      </w:pPr>
    </w:p>
    <w:p w14:paraId="3E14026E" w14:textId="77777777" w:rsidR="00BF4B74" w:rsidRDefault="00BF4B74" w:rsidP="00BF4B74">
      <w:pPr>
        <w:rPr>
          <w:b/>
          <w:bCs/>
          <w:sz w:val="32"/>
          <w:szCs w:val="32"/>
        </w:rPr>
      </w:pPr>
    </w:p>
    <w:p w14:paraId="20AE07EF" w14:textId="6A82B217" w:rsidR="00BF4B74" w:rsidRDefault="00BF4B74" w:rsidP="00BF4B74">
      <w:pPr>
        <w:rPr>
          <w:b/>
          <w:bCs/>
          <w:sz w:val="32"/>
          <w:szCs w:val="32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6"/>
        <w:gridCol w:w="2251"/>
        <w:gridCol w:w="2264"/>
      </w:tblGrid>
      <w:tr w:rsidR="005A3408" w14:paraId="164FC15B" w14:textId="77777777" w:rsidTr="005A3408">
        <w:trPr>
          <w:trHeight w:val="461"/>
        </w:trPr>
        <w:tc>
          <w:tcPr>
            <w:tcW w:w="2255" w:type="dxa"/>
            <w:shd w:val="clear" w:color="auto" w:fill="D9E2F3" w:themeFill="accent1" w:themeFillTint="33"/>
            <w:vAlign w:val="bottom"/>
          </w:tcPr>
          <w:p w14:paraId="5BC5C5FE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 w:rsidRPr="00397ACA">
              <w:rPr>
                <w:rFonts w:asciiTheme="majorBidi" w:eastAsia="Times New Roman" w:hAnsiTheme="majorBidi" w:cstheme="majorBidi"/>
                <w:b/>
                <w:bCs/>
              </w:rPr>
              <w:t>Mouse #</w:t>
            </w:r>
          </w:p>
        </w:tc>
        <w:tc>
          <w:tcPr>
            <w:tcW w:w="6761" w:type="dxa"/>
            <w:gridSpan w:val="3"/>
            <w:shd w:val="clear" w:color="auto" w:fill="D9E2F3" w:themeFill="accent1" w:themeFillTint="33"/>
            <w:vAlign w:val="bottom"/>
          </w:tcPr>
          <w:p w14:paraId="4D497664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. of TIL-B common clones</w:t>
            </w:r>
          </w:p>
        </w:tc>
      </w:tr>
      <w:tr w:rsidR="005A3408" w14:paraId="33FD5459" w14:textId="77777777" w:rsidTr="005A3408">
        <w:trPr>
          <w:trHeight w:val="397"/>
        </w:trPr>
        <w:tc>
          <w:tcPr>
            <w:tcW w:w="2255" w:type="dxa"/>
            <w:shd w:val="clear" w:color="auto" w:fill="D9E2F3" w:themeFill="accent1" w:themeFillTint="33"/>
            <w:vAlign w:val="bottom"/>
          </w:tcPr>
          <w:p w14:paraId="0CB99089" w14:textId="77777777" w:rsidR="005A3408" w:rsidRPr="00397ACA" w:rsidRDefault="005A3408" w:rsidP="007F4BE0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2246" w:type="dxa"/>
            <w:shd w:val="clear" w:color="auto" w:fill="D9E2F3" w:themeFill="accent1" w:themeFillTint="33"/>
            <w:vAlign w:val="bottom"/>
          </w:tcPr>
          <w:p w14:paraId="45EA8E64" w14:textId="77777777" w:rsidR="005A3408" w:rsidRPr="00397ACA" w:rsidRDefault="005A3408" w:rsidP="007F4BE0">
            <w:pPr>
              <w:jc w:val="center"/>
              <w:rPr>
                <w:rFonts w:eastAsia="Times New Roman"/>
                <w:b/>
                <w:bCs/>
              </w:rPr>
            </w:pPr>
            <w:r w:rsidRPr="00397AC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LN</w:t>
            </w:r>
          </w:p>
        </w:tc>
        <w:tc>
          <w:tcPr>
            <w:tcW w:w="2251" w:type="dxa"/>
            <w:shd w:val="clear" w:color="auto" w:fill="D9E2F3" w:themeFill="accent1" w:themeFillTint="33"/>
            <w:vAlign w:val="bottom"/>
          </w:tcPr>
          <w:p w14:paraId="52657C20" w14:textId="77777777" w:rsidR="005A3408" w:rsidRPr="00397ACA" w:rsidRDefault="005A3408" w:rsidP="007F4BE0">
            <w:pPr>
              <w:jc w:val="center"/>
              <w:rPr>
                <w:rFonts w:eastAsia="Times New Roman"/>
                <w:b/>
                <w:bCs/>
              </w:rPr>
            </w:pPr>
            <w:r w:rsidRPr="00397AC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lood</w:t>
            </w:r>
          </w:p>
        </w:tc>
        <w:tc>
          <w:tcPr>
            <w:tcW w:w="2264" w:type="dxa"/>
            <w:shd w:val="clear" w:color="auto" w:fill="D9E2F3" w:themeFill="accent1" w:themeFillTint="33"/>
            <w:vAlign w:val="bottom"/>
          </w:tcPr>
          <w:p w14:paraId="1A57C3C0" w14:textId="77777777" w:rsidR="005A3408" w:rsidRPr="00397ACA" w:rsidRDefault="005A3408" w:rsidP="007F4BE0">
            <w:pPr>
              <w:jc w:val="center"/>
              <w:rPr>
                <w:rFonts w:eastAsia="Times New Roman"/>
                <w:b/>
                <w:bCs/>
              </w:rPr>
            </w:pPr>
            <w:r w:rsidRPr="00397AC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one marrow</w:t>
            </w:r>
          </w:p>
        </w:tc>
      </w:tr>
      <w:tr w:rsidR="005A3408" w14:paraId="552E328E" w14:textId="77777777" w:rsidTr="005A3408">
        <w:trPr>
          <w:trHeight w:val="397"/>
        </w:trPr>
        <w:tc>
          <w:tcPr>
            <w:tcW w:w="2255" w:type="dxa"/>
            <w:vAlign w:val="bottom"/>
          </w:tcPr>
          <w:p w14:paraId="1899ABA2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</w:t>
            </w:r>
            <w:r w:rsidRPr="0028092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246" w:type="dxa"/>
            <w:vAlign w:val="center"/>
          </w:tcPr>
          <w:p w14:paraId="5A5A1C66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2</w:t>
            </w:r>
          </w:p>
        </w:tc>
        <w:tc>
          <w:tcPr>
            <w:tcW w:w="2251" w:type="dxa"/>
            <w:vAlign w:val="center"/>
          </w:tcPr>
          <w:p w14:paraId="4E0057E2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4</w:t>
            </w:r>
          </w:p>
        </w:tc>
        <w:tc>
          <w:tcPr>
            <w:tcW w:w="2264" w:type="dxa"/>
            <w:vAlign w:val="center"/>
          </w:tcPr>
          <w:p w14:paraId="7E386957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4</w:t>
            </w:r>
          </w:p>
        </w:tc>
      </w:tr>
      <w:tr w:rsidR="005A3408" w14:paraId="2DC9377C" w14:textId="77777777" w:rsidTr="005A3408">
        <w:trPr>
          <w:trHeight w:val="397"/>
        </w:trPr>
        <w:tc>
          <w:tcPr>
            <w:tcW w:w="2255" w:type="dxa"/>
            <w:vAlign w:val="bottom"/>
          </w:tcPr>
          <w:p w14:paraId="6856467A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</w:t>
            </w:r>
            <w:r w:rsidRPr="00280925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2246" w:type="dxa"/>
            <w:vAlign w:val="center"/>
          </w:tcPr>
          <w:p w14:paraId="50DAAECE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2251" w:type="dxa"/>
            <w:vAlign w:val="center"/>
          </w:tcPr>
          <w:p w14:paraId="7070F1AB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2264" w:type="dxa"/>
            <w:vAlign w:val="center"/>
          </w:tcPr>
          <w:p w14:paraId="37F42F59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4</w:t>
            </w:r>
          </w:p>
        </w:tc>
      </w:tr>
      <w:tr w:rsidR="005A3408" w14:paraId="439AAF56" w14:textId="77777777" w:rsidTr="005A3408">
        <w:trPr>
          <w:trHeight w:val="397"/>
        </w:trPr>
        <w:tc>
          <w:tcPr>
            <w:tcW w:w="2255" w:type="dxa"/>
            <w:vAlign w:val="bottom"/>
          </w:tcPr>
          <w:p w14:paraId="1B6254D5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</w:t>
            </w:r>
            <w:r w:rsidRPr="00280925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2246" w:type="dxa"/>
            <w:vAlign w:val="center"/>
          </w:tcPr>
          <w:p w14:paraId="265D3F7B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2251" w:type="dxa"/>
            <w:vAlign w:val="center"/>
          </w:tcPr>
          <w:p w14:paraId="62590BD4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4</w:t>
            </w:r>
          </w:p>
        </w:tc>
        <w:tc>
          <w:tcPr>
            <w:tcW w:w="2264" w:type="dxa"/>
            <w:vAlign w:val="center"/>
          </w:tcPr>
          <w:p w14:paraId="0D279C0F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3</w:t>
            </w:r>
          </w:p>
        </w:tc>
      </w:tr>
      <w:tr w:rsidR="005A3408" w14:paraId="21C85EED" w14:textId="77777777" w:rsidTr="005A3408">
        <w:trPr>
          <w:trHeight w:val="397"/>
        </w:trPr>
        <w:tc>
          <w:tcPr>
            <w:tcW w:w="2255" w:type="dxa"/>
            <w:vAlign w:val="bottom"/>
          </w:tcPr>
          <w:p w14:paraId="20453F73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</w:t>
            </w:r>
            <w:r w:rsidRPr="00280925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2246" w:type="dxa"/>
            <w:vAlign w:val="center"/>
          </w:tcPr>
          <w:p w14:paraId="1B9FE403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2251" w:type="dxa"/>
            <w:vAlign w:val="center"/>
          </w:tcPr>
          <w:p w14:paraId="5FFB1AA2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6</w:t>
            </w:r>
          </w:p>
        </w:tc>
        <w:tc>
          <w:tcPr>
            <w:tcW w:w="2264" w:type="dxa"/>
            <w:vAlign w:val="center"/>
          </w:tcPr>
          <w:p w14:paraId="3F39A6FF" w14:textId="77777777" w:rsidR="005A3408" w:rsidRDefault="005A3408" w:rsidP="007F4B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5A3408" w14:paraId="10F770EB" w14:textId="77777777" w:rsidTr="00AC4989">
        <w:trPr>
          <w:trHeight w:val="397"/>
        </w:trPr>
        <w:tc>
          <w:tcPr>
            <w:tcW w:w="9016" w:type="dxa"/>
            <w:gridSpan w:val="4"/>
            <w:vAlign w:val="bottom"/>
          </w:tcPr>
          <w:p w14:paraId="6D5C8216" w14:textId="0920FD86" w:rsidR="005A3408" w:rsidRPr="00D561CB" w:rsidRDefault="005A3408" w:rsidP="005A3408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lastRenderedPageBreak/>
              <w:t>Table S</w:t>
            </w:r>
            <w:r w:rsidR="00171393">
              <w:rPr>
                <w:rFonts w:eastAsia="Times New Roman" w:hint="cs"/>
                <w:b/>
                <w:bCs/>
                <w:rtl/>
              </w:rPr>
              <w:t>4</w:t>
            </w:r>
            <w:r w:rsidRPr="00280925">
              <w:rPr>
                <w:rFonts w:eastAsia="Times New Roman"/>
                <w:b/>
                <w:bCs/>
              </w:rPr>
              <w:t xml:space="preserve">. </w:t>
            </w:r>
            <w:r>
              <w:rPr>
                <w:rFonts w:eastAsia="Times New Roman"/>
                <w:b/>
                <w:bCs/>
              </w:rPr>
              <w:t>Number of common TIL-B clones.</w:t>
            </w:r>
            <w:r w:rsidR="00D561CB">
              <w:rPr>
                <w:rFonts w:eastAsia="Times New Roman"/>
                <w:b/>
                <w:bCs/>
              </w:rPr>
              <w:t xml:space="preserve"> </w:t>
            </w:r>
            <w:r w:rsidR="00D561CB">
              <w:rPr>
                <w:rFonts w:eastAsia="Times New Roman"/>
              </w:rPr>
              <w:t>The number of TIL-B common clones represents the clones that appear in the tumor of each mouse and in either the DLN, Blood or Bone marrow of the same mouse.</w:t>
            </w:r>
          </w:p>
        </w:tc>
      </w:tr>
    </w:tbl>
    <w:p w14:paraId="32F6FA3E" w14:textId="47EAE6DA" w:rsidR="005A3408" w:rsidRDefault="005A3408" w:rsidP="00BF4B74">
      <w:pPr>
        <w:rPr>
          <w:b/>
          <w:bCs/>
          <w:sz w:val="32"/>
          <w:szCs w:val="32"/>
          <w:rtl/>
        </w:rPr>
      </w:pPr>
    </w:p>
    <w:p w14:paraId="19A71A3B" w14:textId="3AA60587" w:rsidR="005A3408" w:rsidRDefault="005A3408" w:rsidP="00BF4B74">
      <w:pPr>
        <w:rPr>
          <w:b/>
          <w:bCs/>
          <w:sz w:val="32"/>
          <w:szCs w:val="32"/>
          <w:rtl/>
        </w:rPr>
      </w:pPr>
    </w:p>
    <w:p w14:paraId="0E2ED972" w14:textId="3658B63E" w:rsidR="005A3408" w:rsidRDefault="005A3408" w:rsidP="00BF4B74">
      <w:pPr>
        <w:rPr>
          <w:b/>
          <w:bCs/>
          <w:sz w:val="32"/>
          <w:szCs w:val="32"/>
          <w:rtl/>
        </w:rPr>
      </w:pPr>
    </w:p>
    <w:p w14:paraId="04543B79" w14:textId="77777777" w:rsidR="005A3408" w:rsidRPr="00FB4B6A" w:rsidRDefault="005A3408" w:rsidP="00BF4B74">
      <w:pPr>
        <w:rPr>
          <w:b/>
          <w:bCs/>
          <w:sz w:val="32"/>
          <w:szCs w:val="32"/>
        </w:rPr>
      </w:pP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9242"/>
      </w:tblGrid>
      <w:tr w:rsidR="00BF4B74" w14:paraId="103ADF51" w14:textId="77777777" w:rsidTr="001E332F">
        <w:tc>
          <w:tcPr>
            <w:tcW w:w="8580" w:type="dxa"/>
            <w:tcBorders>
              <w:bottom w:val="single" w:sz="4" w:space="0" w:color="auto"/>
            </w:tcBorders>
          </w:tcPr>
          <w:p w14:paraId="4F732AB9" w14:textId="6DA5E56D" w:rsidR="00BF4B74" w:rsidRDefault="00634973" w:rsidP="009125B7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05F890D" wp14:editId="2FD36456">
                  <wp:extent cx="5731510" cy="3136265"/>
                  <wp:effectExtent l="0" t="0" r="0" b="635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13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B74" w14:paraId="0A7FB09E" w14:textId="77777777" w:rsidTr="001E332F">
        <w:tc>
          <w:tcPr>
            <w:tcW w:w="8580" w:type="dxa"/>
            <w:shd w:val="clear" w:color="auto" w:fill="auto"/>
          </w:tcPr>
          <w:p w14:paraId="3D95CD50" w14:textId="668BBB3A" w:rsidR="00BF4B74" w:rsidRPr="001D07CD" w:rsidRDefault="00BF4B74" w:rsidP="001D07CD">
            <w:r>
              <w:rPr>
                <w:b/>
                <w:bCs/>
                <w:noProof/>
              </w:rPr>
              <w:t>Figure S1</w:t>
            </w:r>
            <w:r w:rsidRPr="008D1DAD">
              <w:rPr>
                <w:b/>
                <w:bCs/>
                <w:noProof/>
              </w:rPr>
              <w:t>:</w:t>
            </w:r>
            <w:r w:rsidRPr="008D1DAD">
              <w:rPr>
                <w:noProof/>
              </w:rPr>
              <w:t xml:space="preserve"> </w:t>
            </w:r>
            <w:r w:rsidRPr="008D1DAD">
              <w:rPr>
                <w:b/>
                <w:bCs/>
                <w:noProof/>
              </w:rPr>
              <w:t>Estimation of sequencing depth as a function of sampling</w:t>
            </w:r>
            <w:r>
              <w:rPr>
                <w:b/>
                <w:bCs/>
                <w:noProof/>
              </w:rPr>
              <w:t xml:space="preserve">. </w:t>
            </w:r>
            <w:r w:rsidRPr="008D1DAD">
              <w:rPr>
                <w:noProof/>
              </w:rPr>
              <w:t>Rarefaction curves represent sequence diversity (= number of unique</w:t>
            </w:r>
            <w:r w:rsidR="001D07CD">
              <w:rPr>
                <w:noProof/>
              </w:rPr>
              <w:t xml:space="preserve"> V</w:t>
            </w:r>
            <w:r w:rsidR="001D07CD" w:rsidRPr="001D07CD">
              <w:rPr>
                <w:noProof/>
                <w:vertAlign w:val="subscript"/>
              </w:rPr>
              <w:t>H</w:t>
            </w:r>
            <w:r w:rsidRPr="008D1DAD">
              <w:rPr>
                <w:noProof/>
              </w:rPr>
              <w:t xml:space="preserve"> sequences</w:t>
            </w:r>
            <w:r>
              <w:rPr>
                <w:noProof/>
              </w:rPr>
              <w:t>, Y-axis</w:t>
            </w:r>
            <w:r w:rsidRPr="008D1DAD">
              <w:rPr>
                <w:noProof/>
              </w:rPr>
              <w:t>) as a function of the number of</w:t>
            </w:r>
            <w:r w:rsidR="001D07CD">
              <w:rPr>
                <w:noProof/>
              </w:rPr>
              <w:t xml:space="preserve"> V</w:t>
            </w:r>
            <w:r w:rsidR="001D07CD" w:rsidRPr="001D07CD">
              <w:rPr>
                <w:noProof/>
                <w:vertAlign w:val="subscript"/>
              </w:rPr>
              <w:t>H</w:t>
            </w:r>
            <w:r w:rsidRPr="008D1DAD">
              <w:rPr>
                <w:noProof/>
              </w:rPr>
              <w:t xml:space="preserve"> sequences</w:t>
            </w:r>
            <w:r w:rsidR="001D07CD">
              <w:rPr>
                <w:noProof/>
              </w:rPr>
              <w:t xml:space="preserve"> reads</w:t>
            </w:r>
            <w:r w:rsidRPr="008D1DAD">
              <w:rPr>
                <w:noProof/>
              </w:rPr>
              <w:t xml:space="preserve"> sampled</w:t>
            </w:r>
            <w:r>
              <w:rPr>
                <w:noProof/>
              </w:rPr>
              <w:t xml:space="preserve"> (X-axis)</w:t>
            </w:r>
            <w:r w:rsidR="001D07CD">
              <w:rPr>
                <w:noProof/>
              </w:rPr>
              <w:t xml:space="preserve"> in each iteration (random sampling)</w:t>
            </w:r>
            <w:r w:rsidRPr="008D1DAD">
              <w:rPr>
                <w:noProof/>
              </w:rPr>
              <w:t xml:space="preserve">. As the curve saturates, </w:t>
            </w:r>
            <w:r>
              <w:rPr>
                <w:noProof/>
              </w:rPr>
              <w:t xml:space="preserve">an </w:t>
            </w:r>
            <w:r w:rsidRPr="008D1DAD">
              <w:rPr>
                <w:noProof/>
              </w:rPr>
              <w:t>increase in sample size does not affect sample diversity</w:t>
            </w:r>
            <w:r>
              <w:rPr>
                <w:noProof/>
              </w:rPr>
              <w:t>; therefore,</w:t>
            </w:r>
            <w:r w:rsidRPr="008D1DAD">
              <w:rPr>
                <w:noProof/>
              </w:rPr>
              <w:t xml:space="preserve"> </w:t>
            </w:r>
            <w:r>
              <w:rPr>
                <w:noProof/>
              </w:rPr>
              <w:t>the sequencing depth is adequate</w:t>
            </w:r>
            <w:r w:rsidRPr="008D1DAD">
              <w:rPr>
                <w:noProof/>
              </w:rPr>
              <w:t xml:space="preserve">. The vertical dashed line indicates </w:t>
            </w:r>
            <w:r w:rsidR="001D07CD" w:rsidRPr="00501F6F">
              <w:t>the percent of</w:t>
            </w:r>
            <w:r w:rsidR="001D07CD">
              <w:t xml:space="preserve"> </w:t>
            </w:r>
            <w:r w:rsidR="001D07CD" w:rsidRPr="00501F6F">
              <w:t xml:space="preserve">sequences </w:t>
            </w:r>
            <w:r w:rsidR="001D07CD">
              <w:t xml:space="preserve">reads </w:t>
            </w:r>
            <w:r w:rsidR="001D07CD" w:rsidRPr="00501F6F">
              <w:t xml:space="preserve">in which </w:t>
            </w:r>
            <w:r w:rsidR="001D07CD">
              <w:t>unique V</w:t>
            </w:r>
            <w:r w:rsidR="001D07CD" w:rsidRPr="00CE08E9">
              <w:rPr>
                <w:vertAlign w:val="subscript"/>
              </w:rPr>
              <w:t>H</w:t>
            </w:r>
            <w:r w:rsidR="001D07CD">
              <w:t xml:space="preserve"> sequence </w:t>
            </w:r>
            <w:r w:rsidR="001D07CD" w:rsidRPr="00501F6F">
              <w:t>diversity reaches 99%</w:t>
            </w:r>
            <w:r w:rsidRPr="008D1DAD">
              <w:rPr>
                <w:noProof/>
              </w:rPr>
              <w:t xml:space="preserve">. </w:t>
            </w:r>
            <w:bookmarkStart w:id="2" w:name="OLE_LINK112"/>
            <w:bookmarkStart w:id="3" w:name="OLE_LINK113"/>
            <w:r>
              <w:rPr>
                <w:noProof/>
              </w:rPr>
              <w:t xml:space="preserve">X-axis units represent the fraction of </w:t>
            </w:r>
            <w:r w:rsidR="00183E83">
              <w:rPr>
                <w:noProof/>
              </w:rPr>
              <w:t>V</w:t>
            </w:r>
            <w:r w:rsidR="00183E83" w:rsidRPr="001D07CD">
              <w:rPr>
                <w:noProof/>
                <w:vertAlign w:val="subscript"/>
              </w:rPr>
              <w:t>H</w:t>
            </w:r>
            <w:r w:rsidR="00183E83" w:rsidRPr="008D1DAD">
              <w:rPr>
                <w:noProof/>
              </w:rPr>
              <w:t xml:space="preserve"> sequences</w:t>
            </w:r>
            <w:r w:rsidR="00183E83">
              <w:rPr>
                <w:noProof/>
              </w:rPr>
              <w:t xml:space="preserve"> reads</w:t>
            </w:r>
            <w:r w:rsidR="00183E83" w:rsidRPr="008D1DAD">
              <w:rPr>
                <w:noProof/>
              </w:rPr>
              <w:t xml:space="preserve"> </w:t>
            </w:r>
            <w:r>
              <w:rPr>
                <w:noProof/>
              </w:rPr>
              <w:t>in each sampling iteration</w:t>
            </w:r>
            <w:r w:rsidR="00183E83">
              <w:rPr>
                <w:noProof/>
              </w:rPr>
              <w:t>,</w:t>
            </w:r>
            <w:r>
              <w:rPr>
                <w:noProof/>
              </w:rPr>
              <w:t xml:space="preserve"> out of the total number of </w:t>
            </w:r>
            <w:r w:rsidR="00183E83">
              <w:rPr>
                <w:noProof/>
              </w:rPr>
              <w:t>V</w:t>
            </w:r>
            <w:r w:rsidR="00183E83" w:rsidRPr="001D07CD">
              <w:rPr>
                <w:noProof/>
                <w:vertAlign w:val="subscript"/>
              </w:rPr>
              <w:t>H</w:t>
            </w:r>
            <w:r w:rsidR="00183E83" w:rsidRPr="008D1DAD">
              <w:rPr>
                <w:noProof/>
              </w:rPr>
              <w:t xml:space="preserve"> sequences</w:t>
            </w:r>
            <w:r w:rsidR="00183E83">
              <w:rPr>
                <w:noProof/>
              </w:rPr>
              <w:t xml:space="preserve"> reads</w:t>
            </w:r>
            <w:r>
              <w:rPr>
                <w:noProof/>
              </w:rPr>
              <w:t xml:space="preserve">; Y-axis represents the fraction of unique </w:t>
            </w:r>
            <w:r w:rsidR="00183E83">
              <w:rPr>
                <w:noProof/>
              </w:rPr>
              <w:t>V</w:t>
            </w:r>
            <w:r w:rsidR="00183E83" w:rsidRPr="001D07CD">
              <w:rPr>
                <w:noProof/>
                <w:vertAlign w:val="subscript"/>
              </w:rPr>
              <w:t>H</w:t>
            </w:r>
            <w:r w:rsidR="00183E83" w:rsidRPr="008D1DAD">
              <w:rPr>
                <w:noProof/>
              </w:rPr>
              <w:t xml:space="preserve"> </w:t>
            </w:r>
            <w:r>
              <w:rPr>
                <w:noProof/>
              </w:rPr>
              <w:t>seqeunces in each sampling iteration out of the total unique</w:t>
            </w:r>
            <w:r w:rsidR="00183E83">
              <w:rPr>
                <w:noProof/>
              </w:rPr>
              <w:t xml:space="preserve"> V</w:t>
            </w:r>
            <w:r w:rsidR="00183E83" w:rsidRPr="001D07CD">
              <w:rPr>
                <w:noProof/>
                <w:vertAlign w:val="subscript"/>
              </w:rPr>
              <w:t>H</w:t>
            </w:r>
            <w:r>
              <w:rPr>
                <w:noProof/>
              </w:rPr>
              <w:t xml:space="preserve"> sequences.</w:t>
            </w:r>
            <w:bookmarkEnd w:id="2"/>
            <w:bookmarkEnd w:id="3"/>
          </w:p>
          <w:p w14:paraId="36F25A51" w14:textId="77777777" w:rsidR="00BF4B74" w:rsidRDefault="00BF4B74" w:rsidP="009125B7">
            <w:pPr>
              <w:ind w:left="-255" w:firstLine="852"/>
              <w:rPr>
                <w:b/>
                <w:bCs/>
                <w:noProof/>
              </w:rPr>
            </w:pPr>
          </w:p>
        </w:tc>
      </w:tr>
    </w:tbl>
    <w:p w14:paraId="5FA7530C" w14:textId="77777777" w:rsidR="00BF4B74" w:rsidRDefault="00BF4B74" w:rsidP="00BF4B74">
      <w:pPr>
        <w:ind w:left="-284"/>
        <w:rPr>
          <w:b/>
          <w:bCs/>
          <w:noProof/>
        </w:rPr>
      </w:pPr>
    </w:p>
    <w:p w14:paraId="2C026B94" w14:textId="77777777" w:rsidR="00BF4B74" w:rsidRDefault="00BF4B74" w:rsidP="00BF4B74">
      <w:pPr>
        <w:ind w:left="-284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727"/>
      </w:tblGrid>
      <w:tr w:rsidR="00BF4B74" w14:paraId="55AFDB46" w14:textId="77777777" w:rsidTr="001E332F">
        <w:tc>
          <w:tcPr>
            <w:tcW w:w="8727" w:type="dxa"/>
            <w:tcBorders>
              <w:bottom w:val="single" w:sz="4" w:space="0" w:color="auto"/>
            </w:tcBorders>
          </w:tcPr>
          <w:p w14:paraId="73E5E5DA" w14:textId="77777777" w:rsidR="00BF4B74" w:rsidRDefault="00BF4B74" w:rsidP="009125B7">
            <w:pPr>
              <w:jc w:val="both"/>
            </w:pPr>
            <w:r>
              <w:rPr>
                <w:noProof/>
              </w:rPr>
              <w:lastRenderedPageBreak/>
              <w:drawing>
                <wp:inline distT="0" distB="0" distL="0" distR="0" wp14:anchorId="0F692F34" wp14:editId="51448DEB">
                  <wp:extent cx="5382383" cy="3994031"/>
                  <wp:effectExtent l="0" t="0" r="0" b="0"/>
                  <wp:docPr id="6" name="Picture 6" descr="C:\Users\YarivW2\AppData\Local\Microsoft\Windows\Temporary Internet Files\Content.Word\Duplicate corelation- Final 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YarivW2\AppData\Local\Microsoft\Windows\Temporary Internet Files\Content.Word\Duplicate corelation- Final 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8604" cy="40134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B74" w14:paraId="6A99B299" w14:textId="77777777" w:rsidTr="001E332F">
        <w:tc>
          <w:tcPr>
            <w:tcW w:w="8727" w:type="dxa"/>
            <w:shd w:val="clear" w:color="auto" w:fill="auto"/>
          </w:tcPr>
          <w:p w14:paraId="567BE8AA" w14:textId="77777777" w:rsidR="00BF4B74" w:rsidRDefault="00BF4B74" w:rsidP="009125B7">
            <w:pPr>
              <w:jc w:val="both"/>
            </w:pPr>
            <w:r>
              <w:rPr>
                <w:b/>
                <w:bCs/>
              </w:rPr>
              <w:t>Figure S2</w:t>
            </w:r>
            <w:r w:rsidRPr="00B737DC">
              <w:rPr>
                <w:b/>
                <w:bCs/>
              </w:rPr>
              <w:t>:</w:t>
            </w:r>
            <w:r w:rsidRPr="00C00A7C">
              <w:t xml:space="preserve"> </w:t>
            </w:r>
            <w:r>
              <w:rPr>
                <w:b/>
                <w:bCs/>
              </w:rPr>
              <w:t>Spearman's rank</w:t>
            </w:r>
            <w:r w:rsidRPr="004D3D85">
              <w:rPr>
                <w:b/>
                <w:bCs/>
              </w:rPr>
              <w:t xml:space="preserve"> correlation </w:t>
            </w:r>
            <w:r>
              <w:rPr>
                <w:b/>
                <w:bCs/>
              </w:rPr>
              <w:t>of BCR-Seq duplicates</w:t>
            </w:r>
            <w:r w:rsidRPr="00C00A7C">
              <w:t xml:space="preserve">. Each dot represents a unique </w:t>
            </w:r>
            <w:r>
              <w:t>V</w:t>
            </w:r>
            <w:r w:rsidRPr="00F75C1F">
              <w:rPr>
                <w:vertAlign w:val="subscript"/>
              </w:rPr>
              <w:t>H</w:t>
            </w:r>
            <w:r w:rsidRPr="00C00A7C">
              <w:t xml:space="preserve"> </w:t>
            </w:r>
            <w:r>
              <w:t>sequence</w:t>
            </w:r>
            <w:r w:rsidRPr="00C00A7C">
              <w:t>. The X and Y ax</w:t>
            </w:r>
            <w:r>
              <w:t>e</w:t>
            </w:r>
            <w:r w:rsidRPr="00C00A7C">
              <w:t xml:space="preserve">s indicate the number of read </w:t>
            </w:r>
            <w:r>
              <w:t>counts</w:t>
            </w:r>
            <w:r w:rsidRPr="00C00A7C">
              <w:t xml:space="preserve"> </w:t>
            </w:r>
            <w:r>
              <w:t>for each V</w:t>
            </w:r>
            <w:r w:rsidRPr="00F75C1F">
              <w:rPr>
                <w:vertAlign w:val="subscript"/>
              </w:rPr>
              <w:t>H</w:t>
            </w:r>
            <w:r>
              <w:t xml:space="preserve"> </w:t>
            </w:r>
            <w:r w:rsidRPr="00C00A7C">
              <w:t xml:space="preserve">in </w:t>
            </w:r>
            <w:r>
              <w:t>the duplicates (logarithmic scale). R</w:t>
            </w:r>
            <w:r w:rsidRPr="002D6D1D">
              <w:rPr>
                <w:vertAlign w:val="subscript"/>
              </w:rPr>
              <w:t>S</w:t>
            </w:r>
            <w:r>
              <w:t xml:space="preserve"> - </w:t>
            </w:r>
            <w:r w:rsidRPr="0082713C">
              <w:t>Spearman's correlation coefficient,</w:t>
            </w:r>
            <w:r>
              <w:t xml:space="preserve"> p – two tailed was considered significant if &lt;0.05.</w:t>
            </w:r>
          </w:p>
        </w:tc>
      </w:tr>
    </w:tbl>
    <w:p w14:paraId="2565868E" w14:textId="2BD9DB25" w:rsidR="00BF4B74" w:rsidRDefault="00BF4B74" w:rsidP="00BF4B74">
      <w:pPr>
        <w:ind w:left="-284"/>
        <w:jc w:val="both"/>
      </w:pPr>
    </w:p>
    <w:p w14:paraId="5FB8F494" w14:textId="558BBF4F" w:rsidR="00490909" w:rsidRDefault="00490909" w:rsidP="00BF4B74">
      <w:pPr>
        <w:ind w:left="-284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727"/>
      </w:tblGrid>
      <w:tr w:rsidR="00490909" w14:paraId="742DB663" w14:textId="77777777" w:rsidTr="001E332F">
        <w:tc>
          <w:tcPr>
            <w:tcW w:w="8727" w:type="dxa"/>
            <w:tcBorders>
              <w:bottom w:val="single" w:sz="4" w:space="0" w:color="auto"/>
            </w:tcBorders>
          </w:tcPr>
          <w:p w14:paraId="6C7C35ED" w14:textId="6EBDE002" w:rsidR="00490909" w:rsidRDefault="0007698E" w:rsidP="0007698E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547A4FE" wp14:editId="6350BA86">
                  <wp:extent cx="3547110" cy="2204419"/>
                  <wp:effectExtent l="0" t="0" r="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5697" cy="2209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0909" w14:paraId="5524FF2A" w14:textId="77777777" w:rsidTr="001E332F">
        <w:tc>
          <w:tcPr>
            <w:tcW w:w="8727" w:type="dxa"/>
            <w:shd w:val="clear" w:color="auto" w:fill="auto"/>
          </w:tcPr>
          <w:p w14:paraId="18BAE662" w14:textId="087D43BD" w:rsidR="00490909" w:rsidRDefault="00490909" w:rsidP="007F4BE0">
            <w:pPr>
              <w:jc w:val="both"/>
            </w:pPr>
            <w:r>
              <w:rPr>
                <w:b/>
                <w:bCs/>
              </w:rPr>
              <w:t>Figure S3</w:t>
            </w:r>
            <w:r w:rsidRPr="00B737DC">
              <w:rPr>
                <w:b/>
                <w:bCs/>
              </w:rPr>
              <w:t>:</w:t>
            </w:r>
            <w:r w:rsidRPr="00C00A7C">
              <w:t xml:space="preserve"> </w:t>
            </w:r>
            <w:r w:rsidRPr="0007698E">
              <w:rPr>
                <w:b/>
                <w:bCs/>
              </w:rPr>
              <w:t>Stacked bar plot of V gene usage in each compartment.</w:t>
            </w:r>
            <w:r>
              <w:t xml:space="preserve"> The proportion of each section in the stacked bar represent</w:t>
            </w:r>
            <w:r w:rsidR="0007698E">
              <w:t>s</w:t>
            </w:r>
            <w:r>
              <w:t xml:space="preserve"> the frequency of V genes in each compartment.</w:t>
            </w:r>
            <w:r w:rsidR="0007698E">
              <w:t xml:space="preserve"> Selected V gene are shown in the legend.</w:t>
            </w:r>
          </w:p>
        </w:tc>
      </w:tr>
    </w:tbl>
    <w:p w14:paraId="6D3728F7" w14:textId="782B81D0" w:rsidR="00490909" w:rsidRDefault="00490909" w:rsidP="00BF4B74">
      <w:pPr>
        <w:ind w:left="-284"/>
        <w:jc w:val="both"/>
      </w:pPr>
    </w:p>
    <w:p w14:paraId="382012F5" w14:textId="4184075D" w:rsidR="00490909" w:rsidRDefault="00490909" w:rsidP="00BF4B74">
      <w:pPr>
        <w:ind w:left="-284"/>
        <w:jc w:val="both"/>
      </w:pPr>
    </w:p>
    <w:p w14:paraId="44826C58" w14:textId="77777777" w:rsidR="00463ECA" w:rsidRDefault="00463ECA" w:rsidP="00BF4B74">
      <w:pPr>
        <w:ind w:left="-284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727"/>
      </w:tblGrid>
      <w:tr w:rsidR="00BF4B74" w14:paraId="7FD92BE3" w14:textId="77777777" w:rsidTr="001E332F">
        <w:tc>
          <w:tcPr>
            <w:tcW w:w="8727" w:type="dxa"/>
            <w:tcBorders>
              <w:bottom w:val="single" w:sz="4" w:space="0" w:color="auto"/>
            </w:tcBorders>
          </w:tcPr>
          <w:p w14:paraId="4C5BFBD6" w14:textId="77777777" w:rsidR="00BF4B74" w:rsidRDefault="00BF4B74" w:rsidP="009125B7">
            <w:pPr>
              <w:jc w:val="both"/>
            </w:pPr>
            <w:r>
              <w:rPr>
                <w:noProof/>
              </w:rPr>
              <w:drawing>
                <wp:inline distT="0" distB="0" distL="0" distR="0" wp14:anchorId="4E055AC5" wp14:editId="3E780EB5">
                  <wp:extent cx="3238500" cy="29464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294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B74" w14:paraId="3F9EF9AE" w14:textId="77777777" w:rsidTr="001E332F">
        <w:tc>
          <w:tcPr>
            <w:tcW w:w="8727" w:type="dxa"/>
            <w:shd w:val="clear" w:color="auto" w:fill="auto"/>
          </w:tcPr>
          <w:p w14:paraId="497599ED" w14:textId="07E4BEEA" w:rsidR="00BF4B74" w:rsidRDefault="00BF4B74" w:rsidP="009125B7">
            <w:pPr>
              <w:jc w:val="both"/>
            </w:pPr>
            <w:r>
              <w:rPr>
                <w:b/>
                <w:bCs/>
              </w:rPr>
              <w:t>Figure S</w:t>
            </w:r>
            <w:r w:rsidR="00DE4A1B">
              <w:rPr>
                <w:b/>
                <w:bCs/>
              </w:rPr>
              <w:t>4</w:t>
            </w:r>
            <w:r w:rsidRPr="00B737DC">
              <w:rPr>
                <w:b/>
                <w:bCs/>
              </w:rPr>
              <w:t>:</w:t>
            </w:r>
            <w:r w:rsidRPr="00C00A7C">
              <w:t xml:space="preserve"> </w:t>
            </w:r>
            <w:r w:rsidRPr="001E332F">
              <w:rPr>
                <w:b/>
                <w:bCs/>
              </w:rPr>
              <w:t>Calculated ratio between IgG1 and IgG2A subclasses.</w:t>
            </w:r>
            <w:r>
              <w:t xml:space="preserve">  The ratio was calculated by dividing the relative frequency of antibodies with the IgG1 subclass</w:t>
            </w:r>
            <w:r w:rsidDel="00AD18F5">
              <w:t xml:space="preserve"> </w:t>
            </w:r>
            <w:r>
              <w:t>by that with the IgG2A subclass as encoded by B cells in 3 tissue types from naïve mice and common clones to the tumor and the corresponding tissues in the treated mice (i.e., common to the tumor and bone marrow, blood or DLNs).</w:t>
            </w:r>
          </w:p>
        </w:tc>
      </w:tr>
    </w:tbl>
    <w:p w14:paraId="50DD6738" w14:textId="77777777" w:rsidR="00BF4B74" w:rsidRDefault="00BF4B74" w:rsidP="00BF4B74">
      <w:pPr>
        <w:ind w:left="-284"/>
        <w:jc w:val="both"/>
      </w:pPr>
    </w:p>
    <w:p w14:paraId="58CDB578" w14:textId="77777777" w:rsidR="00BF4B74" w:rsidRDefault="00BF4B74" w:rsidP="00BF4B74">
      <w:pPr>
        <w:ind w:left="-284"/>
        <w:jc w:val="both"/>
      </w:pPr>
    </w:p>
    <w:p w14:paraId="66B7AC89" w14:textId="77777777" w:rsidR="00BF4B74" w:rsidRDefault="00BF4B74" w:rsidP="00BF4B74">
      <w:pPr>
        <w:ind w:left="-284"/>
        <w:jc w:val="both"/>
      </w:pPr>
    </w:p>
    <w:p w14:paraId="2F62EBD9" w14:textId="77777777" w:rsidR="00BF4B74" w:rsidRDefault="00BF4B74" w:rsidP="00BF4B74">
      <w:pPr>
        <w:ind w:left="-284"/>
        <w:jc w:val="both"/>
      </w:pPr>
    </w:p>
    <w:p w14:paraId="00FEA2C7" w14:textId="77777777" w:rsidR="00BF4B74" w:rsidRDefault="00BF4B74" w:rsidP="00BF4B74">
      <w:pPr>
        <w:ind w:left="-284"/>
        <w:jc w:val="both"/>
      </w:pPr>
    </w:p>
    <w:p w14:paraId="43B74F96" w14:textId="77777777" w:rsidR="00BF4B74" w:rsidRDefault="00BF4B74" w:rsidP="00BF4B74">
      <w:pPr>
        <w:ind w:left="-284"/>
        <w:jc w:val="both"/>
      </w:pPr>
    </w:p>
    <w:p w14:paraId="6A74F62C" w14:textId="77777777" w:rsidR="00BF4B74" w:rsidRDefault="00BF4B74" w:rsidP="00BF4B74">
      <w:pPr>
        <w:ind w:left="-284"/>
      </w:pPr>
    </w:p>
    <w:p w14:paraId="2414E2A2" w14:textId="77777777" w:rsidR="00BF4B74" w:rsidRDefault="00BF4B74" w:rsidP="00BF4B74">
      <w:pPr>
        <w:ind w:left="-284"/>
      </w:pPr>
    </w:p>
    <w:p w14:paraId="504722DD" w14:textId="77777777" w:rsidR="00BF4B74" w:rsidRDefault="00BF4B74" w:rsidP="00BF4B74">
      <w:pPr>
        <w:ind w:left="-284"/>
      </w:pPr>
    </w:p>
    <w:p w14:paraId="54115319" w14:textId="77777777" w:rsidR="00BF4B74" w:rsidRDefault="00BF4B74" w:rsidP="00BF4B74">
      <w:pPr>
        <w:ind w:left="-284"/>
      </w:pPr>
    </w:p>
    <w:p w14:paraId="37ADC59E" w14:textId="77777777" w:rsidR="00BF4B74" w:rsidRDefault="00BF4B74" w:rsidP="00BF4B74">
      <w:pPr>
        <w:ind w:left="-284"/>
        <w:rPr>
          <w:b/>
          <w:bCs/>
          <w:noProof/>
        </w:rPr>
      </w:pPr>
    </w:p>
    <w:p w14:paraId="20830894" w14:textId="77777777" w:rsidR="00BF4B74" w:rsidRDefault="00BF4B74" w:rsidP="00BF4B74">
      <w:pPr>
        <w:ind w:left="-284"/>
        <w:rPr>
          <w:b/>
          <w:bCs/>
          <w:noProof/>
        </w:rPr>
      </w:pPr>
    </w:p>
    <w:p w14:paraId="5DECE8DC" w14:textId="77777777" w:rsidR="00BF4B74" w:rsidRDefault="00BF4B74" w:rsidP="00BF4B74">
      <w:pPr>
        <w:ind w:left="-284"/>
        <w:rPr>
          <w:b/>
          <w:bCs/>
          <w:noProof/>
        </w:rPr>
      </w:pPr>
    </w:p>
    <w:p w14:paraId="177F9209" w14:textId="77777777" w:rsidR="00BF4B74" w:rsidRDefault="00BF4B74" w:rsidP="00BF4B74">
      <w:pPr>
        <w:rPr>
          <w:b/>
          <w:bCs/>
          <w:noProof/>
        </w:rPr>
      </w:pPr>
    </w:p>
    <w:sectPr w:rsidR="00BF4B74" w:rsidSect="00450FB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74"/>
    <w:rsid w:val="000208AA"/>
    <w:rsid w:val="000444B4"/>
    <w:rsid w:val="00054939"/>
    <w:rsid w:val="0007698E"/>
    <w:rsid w:val="00171393"/>
    <w:rsid w:val="00183E83"/>
    <w:rsid w:val="001923BF"/>
    <w:rsid w:val="001D07CD"/>
    <w:rsid w:val="001E332F"/>
    <w:rsid w:val="002622D3"/>
    <w:rsid w:val="002802BD"/>
    <w:rsid w:val="00284A26"/>
    <w:rsid w:val="002C41D3"/>
    <w:rsid w:val="00460395"/>
    <w:rsid w:val="00463ECA"/>
    <w:rsid w:val="00490909"/>
    <w:rsid w:val="00587D43"/>
    <w:rsid w:val="005A3408"/>
    <w:rsid w:val="00624A36"/>
    <w:rsid w:val="00634973"/>
    <w:rsid w:val="006E015D"/>
    <w:rsid w:val="00822C2D"/>
    <w:rsid w:val="00853991"/>
    <w:rsid w:val="00886F8C"/>
    <w:rsid w:val="009B7334"/>
    <w:rsid w:val="009E68DE"/>
    <w:rsid w:val="00A02930"/>
    <w:rsid w:val="00A716EB"/>
    <w:rsid w:val="00A87ED3"/>
    <w:rsid w:val="00A97BB6"/>
    <w:rsid w:val="00BF4B74"/>
    <w:rsid w:val="00C2456D"/>
    <w:rsid w:val="00CC76D0"/>
    <w:rsid w:val="00D31ECB"/>
    <w:rsid w:val="00D561CB"/>
    <w:rsid w:val="00DA6F38"/>
    <w:rsid w:val="00DC3AC8"/>
    <w:rsid w:val="00DE4A1B"/>
    <w:rsid w:val="00E26A01"/>
    <w:rsid w:val="00FE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BF412"/>
  <w15:chartTrackingRefBased/>
  <w15:docId w15:val="{92141AC1-AA99-8D42-8572-6BD2DA5A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74"/>
    <w:pPr>
      <w:spacing w:after="160" w:line="259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B74"/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iv Wine</dc:creator>
  <cp:keywords/>
  <dc:description/>
  <cp:lastModifiedBy>Yariv Wine</cp:lastModifiedBy>
  <cp:revision>2</cp:revision>
  <dcterms:created xsi:type="dcterms:W3CDTF">2021-06-22T10:37:00Z</dcterms:created>
  <dcterms:modified xsi:type="dcterms:W3CDTF">2021-06-22T10:37:00Z</dcterms:modified>
</cp:coreProperties>
</file>